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09E34" w14:textId="5F1D9800" w:rsidR="005A5A3B" w:rsidRPr="00271E8A" w:rsidRDefault="00271E8A" w:rsidP="00647974">
      <w:pPr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Supplementary Materials for:</w:t>
      </w:r>
    </w:p>
    <w:p w14:paraId="04DD4A02" w14:textId="45810BAC" w:rsidR="006D5205" w:rsidRDefault="002F3953" w:rsidP="00395137">
      <w:pPr>
        <w:rPr>
          <w:rFonts w:ascii="Times New Roman" w:eastAsia="Times New Roman" w:hAnsi="Times New Roman" w:cs="Times New Roman"/>
          <w:b/>
          <w:bCs/>
        </w:rPr>
      </w:pPr>
      <w:r w:rsidRPr="002F3953">
        <w:rPr>
          <w:rFonts w:ascii="Times New Roman" w:eastAsia="Times New Roman" w:hAnsi="Times New Roman" w:cs="Times New Roman"/>
          <w:b/>
          <w:bCs/>
        </w:rPr>
        <w:t>Insights from a new 1-ha permanent forest plot reveal differences between habitat type and similarities between forest type in the southwestern Amazon</w:t>
      </w:r>
    </w:p>
    <w:p w14:paraId="19D34B48" w14:textId="77777777" w:rsidR="002F3953" w:rsidRDefault="002F3953" w:rsidP="00395137">
      <w:pPr>
        <w:rPr>
          <w:rFonts w:ascii="Times New Roman" w:eastAsia="Times New Roman" w:hAnsi="Times New Roman" w:cs="Times New Roman"/>
          <w:b/>
        </w:rPr>
      </w:pPr>
    </w:p>
    <w:p w14:paraId="541A27E1" w14:textId="55FB7923" w:rsidR="00395137" w:rsidRPr="00CA258D" w:rsidRDefault="00395137" w:rsidP="00395137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CBF34FB" wp14:editId="1497E471">
            <wp:extent cx="4686300" cy="6410325"/>
            <wp:effectExtent l="0" t="0" r="0" b="0"/>
            <wp:docPr id="18" name="image2.png" descr="A graph of different types of graph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.png" descr="A graph of different types of graph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6728" cy="6410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906958" w14:textId="032C76E1" w:rsidR="00407DD3" w:rsidRDefault="00395137" w:rsidP="00647974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b/>
        </w:rPr>
        <w:t>Figure S1</w:t>
      </w:r>
      <w:r w:rsidRPr="00CA258D">
        <w:rPr>
          <w:rFonts w:ascii="Times New Roman" w:eastAsia="Times New Roman" w:hAnsi="Times New Roman" w:cs="Times New Roman"/>
        </w:rPr>
        <w:t>: Daily and annual temperature and precipitation data from Finca las Piedras, MDD, Peru. Precipitation (light blue bars) is shown in millimeters as indicated by the Y-axes on the left. Maximum (red) and minimum (blue) temperatures are shown in degrees Celsius as indicated by the Y-axes on the right. The top panels show the 30-day rolling average precipitation and daily temperature values for each year starting on 4 July 2017, while the bottom panel shows monthly averages across all years.</w:t>
      </w:r>
      <w:r w:rsidR="00407DD3">
        <w:rPr>
          <w:rFonts w:ascii="Times New Roman" w:eastAsia="Times New Roman" w:hAnsi="Times New Roman" w:cs="Times New Roman"/>
        </w:rPr>
        <w:br w:type="page"/>
      </w:r>
    </w:p>
    <w:p w14:paraId="3DE700F9" w14:textId="77777777" w:rsidR="00407DD3" w:rsidRDefault="00407DD3" w:rsidP="00395137">
      <w:pPr>
        <w:rPr>
          <w:rFonts w:ascii="Times New Roman" w:eastAsia="Times New Roman" w:hAnsi="Times New Roman" w:cs="Times New Roman"/>
        </w:rPr>
      </w:pPr>
    </w:p>
    <w:p w14:paraId="77E10959" w14:textId="77777777" w:rsidR="00407DD3" w:rsidRDefault="00407DD3" w:rsidP="00395137">
      <w:pPr>
        <w:rPr>
          <w:rFonts w:ascii="Times New Roman" w:eastAsia="Times New Roman" w:hAnsi="Times New Roman" w:cs="Times New Roman"/>
        </w:rPr>
      </w:pPr>
    </w:p>
    <w:p w14:paraId="0A78B670" w14:textId="184A0A19" w:rsidR="00395137" w:rsidRPr="00CA258D" w:rsidRDefault="00395137" w:rsidP="00407DD3">
      <w:pPr>
        <w:rPr>
          <w:rFonts w:ascii="Times New Roman" w:eastAsia="Times New Roman" w:hAnsi="Times New Roman" w:cs="Times New Roman"/>
        </w:rPr>
      </w:pPr>
    </w:p>
    <w:p w14:paraId="53FB960B" w14:textId="77777777" w:rsidR="00395137" w:rsidRPr="00CA258D" w:rsidRDefault="00395137" w:rsidP="00395137">
      <w:pPr>
        <w:rPr>
          <w:rFonts w:ascii="Times New Roman" w:eastAsia="Times New Roman" w:hAnsi="Times New Roman" w:cs="Times New Roman"/>
          <w:b/>
        </w:rPr>
      </w:pPr>
    </w:p>
    <w:p w14:paraId="75B7F60A" w14:textId="78E5DAD6" w:rsidR="00395137" w:rsidRPr="00CA258D" w:rsidRDefault="007F2382" w:rsidP="0039513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50930C4" wp14:editId="1A3D0339">
            <wp:extent cx="5943600" cy="4483735"/>
            <wp:effectExtent l="0" t="0" r="0" b="0"/>
            <wp:docPr id="136996168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96168" name="Picture 1" descr="A graph with numbers an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6D9DE" w14:textId="77777777" w:rsidR="00395137" w:rsidRPr="00CA258D" w:rsidRDefault="00395137" w:rsidP="00395137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b/>
        </w:rPr>
        <w:t xml:space="preserve">Figure S2: </w:t>
      </w:r>
      <w:r w:rsidRPr="00CA258D">
        <w:rPr>
          <w:rFonts w:ascii="Times New Roman" w:eastAsia="Times New Roman" w:hAnsi="Times New Roman" w:cs="Times New Roman"/>
        </w:rPr>
        <w:t xml:space="preserve">Scree plot of the Non-Metric Multidimensional Scaling (NMDS). Each point is the stress value of a single trial plotted against the number of dimensions. Ten trials were run on each dimension. The horizontal dashed line indicates the stress value under which a fit is considered good (0.10). </w:t>
      </w:r>
    </w:p>
    <w:p w14:paraId="5DC0D36B" w14:textId="77777777" w:rsidR="00395137" w:rsidRPr="00CA258D" w:rsidRDefault="00395137" w:rsidP="00395137">
      <w:pPr>
        <w:rPr>
          <w:rFonts w:ascii="Times New Roman" w:eastAsia="Times New Roman" w:hAnsi="Times New Roman" w:cs="Times New Roman"/>
          <w:b/>
        </w:rPr>
      </w:pPr>
    </w:p>
    <w:p w14:paraId="497B8B6F" w14:textId="76CD025B" w:rsidR="00395137" w:rsidRPr="00CA258D" w:rsidRDefault="007F2382" w:rsidP="0039513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31E066B4" wp14:editId="7D5753F6">
            <wp:extent cx="5943600" cy="4483735"/>
            <wp:effectExtent l="0" t="0" r="0" b="0"/>
            <wp:docPr id="1769343151" name="Picture 2" descr="A graph with blue dot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343151" name="Picture 2" descr="A graph with blue dots and black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0F9D1" w14:textId="77777777" w:rsidR="00395137" w:rsidRPr="00CA258D" w:rsidRDefault="00395137" w:rsidP="00395137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b/>
        </w:rPr>
        <w:t xml:space="preserve">Figure S3: </w:t>
      </w:r>
      <w:r w:rsidRPr="00CA258D">
        <w:rPr>
          <w:rFonts w:ascii="Times New Roman" w:eastAsia="Times New Roman" w:hAnsi="Times New Roman" w:cs="Times New Roman"/>
        </w:rPr>
        <w:t>Stress plot of the Non-Metric Multidimensional Scaling (NMDS), showing Bray-Curtis dissimilarities between each pair of plots (Observed Dissimilarity) and the Euclidean distances between the same pair of plots in the 2-dimensional ordination space (Ordination Distance).</w:t>
      </w:r>
    </w:p>
    <w:p w14:paraId="719C8E41" w14:textId="77777777" w:rsidR="00395137" w:rsidRPr="00CA258D" w:rsidRDefault="00395137" w:rsidP="00395137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hAnsi="Times New Roman" w:cs="Times New Roman"/>
        </w:rPr>
        <w:br w:type="page"/>
      </w:r>
    </w:p>
    <w:p w14:paraId="79BF94CE" w14:textId="6DF7E69A" w:rsidR="00E40193" w:rsidRDefault="00E40193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A569110" wp14:editId="68DFD157">
            <wp:extent cx="5943600" cy="4160520"/>
            <wp:effectExtent l="0" t="0" r="0" b="0"/>
            <wp:docPr id="1416158154" name="Picture 4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158154" name="Picture 4" descr="A graph with dots and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6657F" w14:textId="042B8826" w:rsidR="00E40193" w:rsidRDefault="00E40193">
      <w:pPr>
        <w:spacing w:line="259" w:lineRule="auto"/>
        <w:rPr>
          <w:rFonts w:ascii="Times New Roman" w:eastAsia="Times New Roman" w:hAnsi="Times New Roman" w:cs="Times New Roman"/>
        </w:rPr>
      </w:pPr>
      <w:r w:rsidRPr="00F77F7A">
        <w:rPr>
          <w:rFonts w:ascii="Times New Roman" w:eastAsia="Times New Roman" w:hAnsi="Times New Roman" w:cs="Times New Roman"/>
          <w:b/>
          <w:bCs/>
        </w:rPr>
        <w:t>Fig</w:t>
      </w:r>
      <w:r w:rsidR="00F77F7A">
        <w:rPr>
          <w:rFonts w:ascii="Times New Roman" w:eastAsia="Times New Roman" w:hAnsi="Times New Roman" w:cs="Times New Roman"/>
          <w:b/>
          <w:bCs/>
        </w:rPr>
        <w:t>ure</w:t>
      </w:r>
      <w:r w:rsidRPr="00F77F7A">
        <w:rPr>
          <w:rFonts w:ascii="Times New Roman" w:eastAsia="Times New Roman" w:hAnsi="Times New Roman" w:cs="Times New Roman"/>
          <w:b/>
          <w:bCs/>
        </w:rPr>
        <w:t xml:space="preserve"> S4:</w:t>
      </w:r>
      <w:r>
        <w:rPr>
          <w:rFonts w:ascii="Times New Roman" w:eastAsia="Times New Roman" w:hAnsi="Times New Roman" w:cs="Times New Roman"/>
        </w:rPr>
        <w:t xml:space="preserve"> The NMDS ordination in three dimensions</w:t>
      </w:r>
      <w:r w:rsidR="00F77F7A" w:rsidRPr="00F77F7A">
        <w:rPr>
          <w:rFonts w:ascii="Times New Roman" w:eastAsia="Times New Roman" w:hAnsi="Times New Roman" w:cs="Times New Roman"/>
        </w:rPr>
        <w:t xml:space="preserve"> </w:t>
      </w:r>
      <w:r w:rsidR="00F77F7A">
        <w:rPr>
          <w:rFonts w:ascii="Times New Roman" w:eastAsia="Times New Roman" w:hAnsi="Times New Roman" w:cs="Times New Roman"/>
        </w:rPr>
        <w:t>based on Bray-Curtis dissimilarity (stress value = 0.07)</w:t>
      </w:r>
      <w:r>
        <w:rPr>
          <w:rFonts w:ascii="Times New Roman" w:eastAsia="Times New Roman" w:hAnsi="Times New Roman" w:cs="Times New Roman"/>
        </w:rPr>
        <w:t xml:space="preserve">. Green dots indicate floodplain plots while blue dots indicate terra firme plots. </w:t>
      </w:r>
    </w:p>
    <w:p w14:paraId="2C8BC639" w14:textId="77777777" w:rsidR="00515F3B" w:rsidRDefault="00515F3B">
      <w:pPr>
        <w:spacing w:line="259" w:lineRule="auto"/>
        <w:rPr>
          <w:rFonts w:ascii="Times New Roman" w:eastAsia="Times New Roman" w:hAnsi="Times New Roman" w:cs="Times New Roman"/>
        </w:rPr>
      </w:pPr>
    </w:p>
    <w:p w14:paraId="3E2870C0" w14:textId="77777777" w:rsidR="00515F3B" w:rsidRDefault="00515F3B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07A46E6" w14:textId="77777777" w:rsidR="00515F3B" w:rsidRPr="00CA258D" w:rsidRDefault="00515F3B" w:rsidP="00515F3B">
      <w:pPr>
        <w:rPr>
          <w:rFonts w:ascii="Times New Roman" w:eastAsia="Times New Roman" w:hAnsi="Times New Roman" w:cs="Times New Roman"/>
          <w:b/>
        </w:rPr>
      </w:pPr>
      <w:r w:rsidRPr="00CA258D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0F608A1E" wp14:editId="059F6A08">
            <wp:extent cx="5943600" cy="4364355"/>
            <wp:effectExtent l="0" t="0" r="0" b="0"/>
            <wp:docPr id="21" name="image1.png" descr="A graph of a heigh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a heigh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4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FEB487" w14:textId="325636A7" w:rsidR="00515F3B" w:rsidRPr="00CA258D" w:rsidRDefault="00515F3B" w:rsidP="00515F3B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b/>
        </w:rPr>
        <w:t>Figure S</w:t>
      </w:r>
      <w:r>
        <w:rPr>
          <w:rFonts w:ascii="Times New Roman" w:eastAsia="Times New Roman" w:hAnsi="Times New Roman" w:cs="Times New Roman"/>
          <w:b/>
        </w:rPr>
        <w:t>5</w:t>
      </w:r>
      <w:r w:rsidRPr="00CA258D">
        <w:rPr>
          <w:rFonts w:ascii="Times New Roman" w:eastAsia="Times New Roman" w:hAnsi="Times New Roman" w:cs="Times New Roman"/>
          <w:b/>
        </w:rPr>
        <w:t xml:space="preserve">: </w:t>
      </w:r>
      <w:r w:rsidRPr="00CA258D">
        <w:rPr>
          <w:rFonts w:ascii="Times New Roman" w:eastAsia="Times New Roman" w:hAnsi="Times New Roman" w:cs="Times New Roman"/>
        </w:rPr>
        <w:t>Histogram of tree diameters at breast height (DBH) in cm in FLP-01. The blue dashed line indicates the mean DBH of 21.4cm.</w:t>
      </w:r>
    </w:p>
    <w:p w14:paraId="6747CC6B" w14:textId="77777777" w:rsidR="00515F3B" w:rsidRDefault="00515F3B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87A17BC" w14:textId="77777777" w:rsidR="00515F3B" w:rsidRPr="00230990" w:rsidRDefault="00515F3B" w:rsidP="00515F3B">
      <w:pPr>
        <w:rPr>
          <w:rFonts w:ascii="Times New Roman" w:eastAsia="Times New Roman" w:hAnsi="Times New Roman" w:cs="Times New Roman"/>
        </w:rPr>
      </w:pPr>
      <w:r w:rsidRPr="00230990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6520F41" wp14:editId="12BD2594">
            <wp:extent cx="5373180" cy="5272604"/>
            <wp:effectExtent l="0" t="0" r="0" b="4445"/>
            <wp:docPr id="605115188" name="Picture 1" descr="A graph with colorful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115188" name="Picture 1" descr="A graph with colorful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180" cy="527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E7E4F" w14:textId="0EED7299" w:rsidR="00E40193" w:rsidRDefault="00515F3B" w:rsidP="00515F3B">
      <w:pPr>
        <w:spacing w:line="259" w:lineRule="auto"/>
        <w:rPr>
          <w:rFonts w:ascii="Times New Roman" w:eastAsia="Times New Roman" w:hAnsi="Times New Roman" w:cs="Times New Roman"/>
        </w:rPr>
      </w:pPr>
      <w:r w:rsidRPr="00230990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6</w:t>
      </w:r>
      <w:r w:rsidRPr="00230990">
        <w:rPr>
          <w:rFonts w:ascii="Times New Roman" w:eastAsia="Gungsuh" w:hAnsi="Times New Roman" w:cs="Times New Roman"/>
        </w:rPr>
        <w:t xml:space="preserve">: Rarefaction curves for each plot showing an increase in species richness based on increased sampling of stems ≥10 cm DBH. Colors represent the plot clusters as indicated in </w:t>
      </w:r>
      <w:r w:rsidRPr="00230990">
        <w:rPr>
          <w:rFonts w:ascii="Times New Roman" w:eastAsia="Times New Roman" w:hAnsi="Times New Roman" w:cs="Times New Roman"/>
          <w:b/>
        </w:rPr>
        <w:t>Figs. 1 &amp; 2</w:t>
      </w:r>
      <w:r w:rsidRPr="00230990">
        <w:rPr>
          <w:rFonts w:ascii="Times New Roman" w:eastAsia="Times New Roman" w:hAnsi="Times New Roman" w:cs="Times New Roman"/>
        </w:rPr>
        <w:t xml:space="preserve">. </w:t>
      </w:r>
      <w:r w:rsidR="00E40193">
        <w:rPr>
          <w:rFonts w:ascii="Times New Roman" w:eastAsia="Times New Roman" w:hAnsi="Times New Roman" w:cs="Times New Roman"/>
        </w:rPr>
        <w:br w:type="page"/>
      </w:r>
    </w:p>
    <w:p w14:paraId="1E0A50D2" w14:textId="688BF40D" w:rsidR="00395137" w:rsidRPr="00CA258D" w:rsidRDefault="00395137" w:rsidP="00395137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402ECF99" wp14:editId="7EFE34A6">
            <wp:extent cx="5943600" cy="3746500"/>
            <wp:effectExtent l="0" t="0" r="0" b="0"/>
            <wp:docPr id="22" name="image4.png" descr="A diagram of a clus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4.png" descr="A diagram of a cluster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F3B39A" w14:textId="77777777" w:rsidR="001F503B" w:rsidRDefault="00395137" w:rsidP="00515F3B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b/>
        </w:rPr>
        <w:t>Figure S</w:t>
      </w:r>
      <w:r w:rsidR="00515F3B">
        <w:rPr>
          <w:rFonts w:ascii="Times New Roman" w:eastAsia="Times New Roman" w:hAnsi="Times New Roman" w:cs="Times New Roman"/>
          <w:b/>
        </w:rPr>
        <w:t>7</w:t>
      </w:r>
      <w:r w:rsidRPr="00CA258D">
        <w:rPr>
          <w:rFonts w:ascii="Times New Roman" w:eastAsia="Times New Roman" w:hAnsi="Times New Roman" w:cs="Times New Roman"/>
        </w:rPr>
        <w:t xml:space="preserve">: Cluster diagram of permanent forest dynamics plots based on Bray-Curtis dissimilarity. </w:t>
      </w:r>
    </w:p>
    <w:p w14:paraId="6850F63A" w14:textId="77777777" w:rsidR="001F503B" w:rsidRDefault="001F503B" w:rsidP="00515F3B">
      <w:pPr>
        <w:rPr>
          <w:rFonts w:ascii="Times New Roman" w:eastAsia="Times New Roman" w:hAnsi="Times New Roman" w:cs="Times New Roman"/>
        </w:rPr>
      </w:pPr>
    </w:p>
    <w:p w14:paraId="5C465D76" w14:textId="77777777" w:rsidR="001F503B" w:rsidRDefault="001F503B" w:rsidP="00515F3B">
      <w:pPr>
        <w:rPr>
          <w:rFonts w:ascii="Times New Roman" w:eastAsia="Times New Roman" w:hAnsi="Times New Roman" w:cs="Times New Roman"/>
        </w:rPr>
      </w:pPr>
    </w:p>
    <w:p w14:paraId="48096AE6" w14:textId="77777777" w:rsidR="001F503B" w:rsidRDefault="001F503B" w:rsidP="00515F3B">
      <w:pPr>
        <w:rPr>
          <w:rFonts w:ascii="Times New Roman" w:eastAsia="Times New Roman" w:hAnsi="Times New Roman" w:cs="Times New Roman"/>
        </w:rPr>
      </w:pPr>
    </w:p>
    <w:p w14:paraId="201E697A" w14:textId="2C56CA7B" w:rsidR="00515F3B" w:rsidRPr="001F503B" w:rsidRDefault="00515F3B" w:rsidP="00515F3B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AC316C" wp14:editId="62F60225">
            <wp:extent cx="5943600" cy="3156585"/>
            <wp:effectExtent l="0" t="0" r="0" b="0"/>
            <wp:docPr id="1947915118" name="Picture 1" descr="A graph with a dott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915118" name="Picture 1" descr="A graph with a dotted li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0209B" w14:textId="44A06A3F" w:rsidR="00515F3B" w:rsidRDefault="00515F3B" w:rsidP="00395137">
      <w:pPr>
        <w:rPr>
          <w:rFonts w:ascii="Times New Roman" w:eastAsia="Times New Roman" w:hAnsi="Times New Roman" w:cs="Times New Roman"/>
          <w:b/>
        </w:rPr>
      </w:pPr>
      <w:r w:rsidRPr="00CA258D">
        <w:rPr>
          <w:rFonts w:ascii="Times New Roman" w:eastAsia="Times New Roman" w:hAnsi="Times New Roman" w:cs="Times New Roman"/>
          <w:b/>
        </w:rPr>
        <w:t>Figure S</w:t>
      </w:r>
      <w:r>
        <w:rPr>
          <w:rFonts w:ascii="Times New Roman" w:eastAsia="Times New Roman" w:hAnsi="Times New Roman" w:cs="Times New Roman"/>
          <w:b/>
        </w:rPr>
        <w:t>8</w:t>
      </w:r>
      <w:r w:rsidRPr="00CA258D"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>Stem densities per hectare</w:t>
      </w:r>
      <w:r w:rsidRPr="00CA258D">
        <w:rPr>
          <w:rFonts w:ascii="Times New Roman" w:eastAsia="Times New Roman" w:hAnsi="Times New Roman" w:cs="Times New Roman"/>
        </w:rPr>
        <w:t xml:space="preserve"> of 21 plots in MDD, Peru and Acre, Brazil. FLP-01 is shown as an open blue circle. Note that plot data are from different years (see </w:t>
      </w:r>
      <w:r w:rsidRPr="00CA258D">
        <w:rPr>
          <w:rFonts w:ascii="Times New Roman" w:eastAsia="Times New Roman" w:hAnsi="Times New Roman" w:cs="Times New Roman"/>
          <w:b/>
        </w:rPr>
        <w:t>Table 1</w:t>
      </w:r>
      <w:r w:rsidRPr="00CA258D">
        <w:rPr>
          <w:rFonts w:ascii="Times New Roman" w:eastAsia="Times New Roman" w:hAnsi="Times New Roman" w:cs="Times New Roman"/>
        </w:rPr>
        <w:t>).</w:t>
      </w:r>
    </w:p>
    <w:p w14:paraId="7EE19CF8" w14:textId="77777777" w:rsidR="001F503B" w:rsidRDefault="001F503B" w:rsidP="001F503B">
      <w:pPr>
        <w:rPr>
          <w:rFonts w:ascii="Times New Roman" w:eastAsia="Times New Roman" w:hAnsi="Times New Roman" w:cs="Times New Roman"/>
          <w:b/>
        </w:rPr>
        <w:sectPr w:rsidR="001F503B" w:rsidSect="001F503B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3BA2FFDA" w14:textId="77777777" w:rsidR="001F503B" w:rsidRDefault="001F503B" w:rsidP="001F503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3B43541A" wp14:editId="531B8CD1">
            <wp:extent cx="8067617" cy="4495800"/>
            <wp:effectExtent l="0" t="0" r="0" b="0"/>
            <wp:docPr id="1530471401" name="Picture 2" descr="A graph of a graph showing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471401" name="Picture 2" descr="A graph of a graph showing a number of number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2132" cy="4498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E3392" w14:textId="77777777" w:rsidR="001F503B" w:rsidRDefault="001F503B" w:rsidP="001F503B">
      <w:pPr>
        <w:rPr>
          <w:rFonts w:ascii="Times New Roman" w:eastAsia="Times New Roman" w:hAnsi="Times New Roman" w:cs="Times New Roman"/>
          <w:b/>
        </w:rPr>
      </w:pPr>
    </w:p>
    <w:p w14:paraId="284D5F07" w14:textId="6AEB5F38" w:rsidR="001F503B" w:rsidRPr="00E5707D" w:rsidRDefault="001F503B" w:rsidP="001F503B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Figure S9: </w:t>
      </w:r>
      <w:r>
        <w:rPr>
          <w:rFonts w:ascii="Times New Roman" w:eastAsia="Times New Roman" w:hAnsi="Times New Roman" w:cs="Times New Roman"/>
          <w:bCs/>
        </w:rPr>
        <w:t xml:space="preserve">Violin plots </w:t>
      </w:r>
      <w:r w:rsidR="00B92F14">
        <w:rPr>
          <w:rFonts w:ascii="Times New Roman" w:eastAsia="Times New Roman" w:hAnsi="Times New Roman" w:cs="Times New Roman"/>
          <w:bCs/>
        </w:rPr>
        <w:t>showing</w:t>
      </w:r>
      <w:r>
        <w:rPr>
          <w:rFonts w:ascii="Times New Roman" w:eastAsia="Times New Roman" w:hAnsi="Times New Roman" w:cs="Times New Roman"/>
          <w:bCs/>
        </w:rPr>
        <w:t xml:space="preserve"> DBH distributions of </w:t>
      </w:r>
      <w:r w:rsidRPr="00CA258D">
        <w:rPr>
          <w:rFonts w:ascii="Times New Roman" w:eastAsia="Times New Roman" w:hAnsi="Times New Roman" w:cs="Times New Roman"/>
        </w:rPr>
        <w:t>21 plots in MDD, Peru and Acre, Brazil</w:t>
      </w:r>
      <w:r w:rsidR="00B92F14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e inner boxplots show the means and interquartile ranges. Dots represent outliers. Plots are arranged by </w:t>
      </w:r>
      <w:r w:rsidR="00B92F14">
        <w:rPr>
          <w:rFonts w:ascii="Times New Roman" w:eastAsia="Times New Roman" w:hAnsi="Times New Roman" w:cs="Times New Roman"/>
        </w:rPr>
        <w:t>descending</w:t>
      </w:r>
      <w:r>
        <w:rPr>
          <w:rFonts w:ascii="Times New Roman" w:eastAsia="Times New Roman" w:hAnsi="Times New Roman" w:cs="Times New Roman"/>
        </w:rPr>
        <w:t xml:space="preserve"> maximum DBH</w:t>
      </w:r>
      <w:r w:rsidR="00B92F14">
        <w:rPr>
          <w:rFonts w:ascii="Times New Roman" w:eastAsia="Times New Roman" w:hAnsi="Times New Roman" w:cs="Times New Roman"/>
        </w:rPr>
        <w:t>, with</w:t>
      </w:r>
      <w:r>
        <w:rPr>
          <w:rFonts w:ascii="Times New Roman" w:eastAsia="Times New Roman" w:hAnsi="Times New Roman" w:cs="Times New Roman"/>
        </w:rPr>
        <w:t xml:space="preserve"> </w:t>
      </w:r>
      <w:r w:rsidRPr="00CA258D">
        <w:rPr>
          <w:rFonts w:ascii="Times New Roman" w:eastAsia="Times New Roman" w:hAnsi="Times New Roman" w:cs="Times New Roman"/>
        </w:rPr>
        <w:t xml:space="preserve">FLP-01 shown </w:t>
      </w:r>
      <w:r>
        <w:rPr>
          <w:rFonts w:ascii="Times New Roman" w:eastAsia="Times New Roman" w:hAnsi="Times New Roman" w:cs="Times New Roman"/>
        </w:rPr>
        <w:t>in blue</w:t>
      </w:r>
      <w:r w:rsidRPr="00CA258D">
        <w:rPr>
          <w:rFonts w:ascii="Times New Roman" w:eastAsia="Times New Roman" w:hAnsi="Times New Roman" w:cs="Times New Roman"/>
        </w:rPr>
        <w:t xml:space="preserve">. Note that plot data are from different years (see </w:t>
      </w:r>
      <w:r w:rsidRPr="00CA258D">
        <w:rPr>
          <w:rFonts w:ascii="Times New Roman" w:eastAsia="Times New Roman" w:hAnsi="Times New Roman" w:cs="Times New Roman"/>
          <w:b/>
        </w:rPr>
        <w:t>Table 1</w:t>
      </w:r>
      <w:r w:rsidRPr="00CA258D">
        <w:rPr>
          <w:rFonts w:ascii="Times New Roman" w:eastAsia="Times New Roman" w:hAnsi="Times New Roman" w:cs="Times New Roman"/>
        </w:rPr>
        <w:t>).</w:t>
      </w:r>
    </w:p>
    <w:p w14:paraId="124F79AE" w14:textId="0355A715" w:rsidR="00395137" w:rsidRPr="00CA258D" w:rsidRDefault="00395137" w:rsidP="00395137">
      <w:pPr>
        <w:rPr>
          <w:rFonts w:ascii="Times New Roman" w:eastAsia="Times New Roman" w:hAnsi="Times New Roman" w:cs="Times New Roman"/>
          <w:b/>
        </w:rPr>
      </w:pPr>
      <w:r w:rsidRPr="00CA258D">
        <w:rPr>
          <w:rFonts w:ascii="Times New Roman" w:hAnsi="Times New Roman" w:cs="Times New Roman"/>
        </w:rPr>
        <w:br w:type="page"/>
      </w:r>
    </w:p>
    <w:p w14:paraId="1D447C39" w14:textId="77777777" w:rsidR="00455CFB" w:rsidRDefault="00455CFB" w:rsidP="00395137">
      <w:pPr>
        <w:rPr>
          <w:rFonts w:ascii="Times New Roman" w:eastAsia="Times New Roman" w:hAnsi="Times New Roman" w:cs="Times New Roman"/>
          <w:b/>
        </w:rPr>
        <w:sectPr w:rsidR="00455CFB" w:rsidSect="001F503B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48BC0BA5" w14:textId="77777777" w:rsidR="001F503B" w:rsidRPr="00CA258D" w:rsidRDefault="001F503B" w:rsidP="001F503B">
      <w:pPr>
        <w:rPr>
          <w:rFonts w:ascii="Times New Roman" w:eastAsia="Times New Roman" w:hAnsi="Times New Roman" w:cs="Times New Roman"/>
          <w:b/>
        </w:rPr>
      </w:pPr>
      <w:r w:rsidRPr="00CA258D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2DF150A7" wp14:editId="1DAFDDED">
            <wp:extent cx="5943600" cy="3111500"/>
            <wp:effectExtent l="0" t="0" r="0" b="0"/>
            <wp:docPr id="17" name="image5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.png" descr="A graph with numbers and lines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17825E" w14:textId="5DDF1AFF" w:rsidR="001F503B" w:rsidRDefault="001F503B" w:rsidP="001F503B">
      <w:pPr>
        <w:rPr>
          <w:rFonts w:ascii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b/>
        </w:rPr>
        <w:t>Figure S</w:t>
      </w:r>
      <w:r w:rsidR="004B03DD">
        <w:rPr>
          <w:rFonts w:ascii="Times New Roman" w:eastAsia="Times New Roman" w:hAnsi="Times New Roman" w:cs="Times New Roman"/>
          <w:b/>
        </w:rPr>
        <w:t>10</w:t>
      </w:r>
      <w:r w:rsidRPr="00CA258D">
        <w:rPr>
          <w:rFonts w:ascii="Times New Roman" w:eastAsia="Times New Roman" w:hAnsi="Times New Roman" w:cs="Times New Roman"/>
          <w:b/>
        </w:rPr>
        <w:t xml:space="preserve">: </w:t>
      </w:r>
      <w:r w:rsidRPr="00CA258D">
        <w:rPr>
          <w:rFonts w:ascii="Times New Roman" w:eastAsia="Times New Roman" w:hAnsi="Times New Roman" w:cs="Times New Roman"/>
        </w:rPr>
        <w:t xml:space="preserve">Aboveground biomass (AGB) per hectare of 21 plots in MDD, Peru and Acre, Brazil. The dots are AGB estimates while the whiskers are the standard deviations of the estimates. FLP-01 is shown as an open blue circle. Note that plot data are from different years (see </w:t>
      </w:r>
      <w:r w:rsidRPr="00CA258D">
        <w:rPr>
          <w:rFonts w:ascii="Times New Roman" w:eastAsia="Times New Roman" w:hAnsi="Times New Roman" w:cs="Times New Roman"/>
          <w:b/>
        </w:rPr>
        <w:t>Table 1</w:t>
      </w:r>
      <w:r w:rsidRPr="00CA258D">
        <w:rPr>
          <w:rFonts w:ascii="Times New Roman" w:eastAsia="Times New Roman" w:hAnsi="Times New Roman" w:cs="Times New Roman"/>
        </w:rPr>
        <w:t>).</w:t>
      </w:r>
    </w:p>
    <w:p w14:paraId="591D00FF" w14:textId="77777777" w:rsidR="001F503B" w:rsidRDefault="001F503B" w:rsidP="0039513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DFBC68E" w14:textId="2CCD4000" w:rsidR="00395137" w:rsidRPr="00CA258D" w:rsidRDefault="00395137" w:rsidP="00395137">
      <w:pPr>
        <w:rPr>
          <w:rFonts w:ascii="Times New Roman" w:eastAsia="Times New Roman" w:hAnsi="Times New Roman" w:cs="Times New Roman"/>
        </w:rPr>
      </w:pPr>
      <w:r w:rsidRPr="00CA258D">
        <w:rPr>
          <w:rFonts w:ascii="Times New Roman" w:eastAsia="Times New Roman" w:hAnsi="Times New Roman" w:cs="Times New Roman"/>
          <w:b/>
        </w:rPr>
        <w:lastRenderedPageBreak/>
        <w:t xml:space="preserve">Table S1: </w:t>
      </w:r>
      <w:r w:rsidRPr="00CA258D">
        <w:rPr>
          <w:rFonts w:ascii="Times New Roman" w:eastAsia="Times New Roman" w:hAnsi="Times New Roman" w:cs="Times New Roman"/>
        </w:rPr>
        <w:t>Table summarizing the number of individuals, maximum diameter at breast height in mm (max DBH),</w:t>
      </w:r>
      <w:r w:rsidR="004202C4">
        <w:rPr>
          <w:rFonts w:ascii="Times New Roman" w:eastAsia="Times New Roman" w:hAnsi="Times New Roman" w:cs="Times New Roman"/>
        </w:rPr>
        <w:t xml:space="preserve"> 95% quantile DBH,</w:t>
      </w:r>
      <w:r w:rsidRPr="00CA258D">
        <w:rPr>
          <w:rFonts w:ascii="Times New Roman" w:eastAsia="Times New Roman" w:hAnsi="Times New Roman" w:cs="Times New Roman"/>
        </w:rPr>
        <w:t xml:space="preserve"> total basal area in cm2, and the percent of total plot basal area for each species (or morphospecies) in the Finca las Piedras permanent forest dynamics plot.</w:t>
      </w:r>
    </w:p>
    <w:p w14:paraId="0EFCEDDC" w14:textId="77777777" w:rsidR="00395137" w:rsidRPr="00CA258D" w:rsidRDefault="00395137" w:rsidP="00395137">
      <w:pPr>
        <w:rPr>
          <w:rFonts w:ascii="Times New Roman" w:eastAsia="Times New Roman" w:hAnsi="Times New Roman" w:cs="Times New Roman"/>
          <w:b/>
        </w:rPr>
      </w:pPr>
    </w:p>
    <w:tbl>
      <w:tblPr>
        <w:tblW w:w="99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2790"/>
        <w:gridCol w:w="1260"/>
        <w:gridCol w:w="900"/>
        <w:gridCol w:w="1080"/>
        <w:gridCol w:w="1080"/>
        <w:gridCol w:w="1170"/>
      </w:tblGrid>
      <w:tr w:rsidR="00A606FF" w:rsidRPr="00CA258D" w14:paraId="7C8C3689" w14:textId="77777777" w:rsidTr="004202C4">
        <w:trPr>
          <w:cantSplit/>
          <w:trHeight w:val="320"/>
          <w:tblHeader/>
        </w:trPr>
        <w:tc>
          <w:tcPr>
            <w:tcW w:w="1710" w:type="dxa"/>
            <w:shd w:val="clear" w:color="auto" w:fill="auto"/>
            <w:vAlign w:val="bottom"/>
          </w:tcPr>
          <w:p w14:paraId="183DD436" w14:textId="77777777" w:rsidR="00A606FF" w:rsidRPr="00CA258D" w:rsidRDefault="00A606FF" w:rsidP="00044E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702D371" w14:textId="77777777" w:rsidR="00A606FF" w:rsidRPr="00CA258D" w:rsidRDefault="00A606FF" w:rsidP="00044E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7655E3" w14:textId="77777777" w:rsidR="00A606FF" w:rsidRPr="00CA258D" w:rsidRDefault="00A606FF" w:rsidP="00044E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individuals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C9DC60" w14:textId="77777777" w:rsidR="00A606FF" w:rsidRPr="00CA258D" w:rsidRDefault="00A606FF" w:rsidP="00044E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 DB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053F" w14:textId="6777B7B4" w:rsidR="00A606FF" w:rsidRPr="004202C4" w:rsidRDefault="00A606FF" w:rsidP="00044E9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202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quantile DB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1832D5" w14:textId="0F10EA3E" w:rsidR="00A606FF" w:rsidRPr="00CA258D" w:rsidRDefault="00A606FF" w:rsidP="00044E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b</w:t>
            </w:r>
            <w:r w:rsidRPr="00CA25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al are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62D4D8" w14:textId="77777777" w:rsidR="00A606FF" w:rsidRPr="00CA258D" w:rsidRDefault="00A606FF" w:rsidP="00044E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of plot basal area</w:t>
            </w:r>
          </w:p>
        </w:tc>
      </w:tr>
      <w:tr w:rsidR="004202C4" w:rsidRPr="00CA258D" w14:paraId="5B3CC0C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A151E5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739606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pirira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33E16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45AF6A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48138" w14:textId="5AB871A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B5FE8C" w14:textId="1D91089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F3277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202C4" w:rsidRPr="00CA258D" w14:paraId="2370DD8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4BCDBB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C45457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pirira obtu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8674C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3A662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63288" w14:textId="70EC319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6EF0E3" w14:textId="27DE29C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1C302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17A2DC0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BF054B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DEE0EC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andra mediocr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B9A12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C689CE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E930F" w14:textId="30372A4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5913AF" w14:textId="4FFD407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54C8A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202C4" w:rsidRPr="00CA258D" w14:paraId="72ABA75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DE0C4B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2E6E90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idosperma rigid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86C83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BC174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89A45" w14:textId="4F5C9C4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D5360A" w14:textId="7B7C760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86E92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574891F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E3F2EC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8F1C26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idosperma tambopaten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BB17C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8AD4A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F8136" w14:textId="2EE5725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0DC5F8" w14:textId="5AD33E0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5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707BC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4202C4" w:rsidRPr="00CA258D" w14:paraId="42384E7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613F44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68E982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issospermum reticulat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6F62D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2F89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9FD6C" w14:textId="3360662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C28FD6" w14:textId="090CD95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414EF9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4202C4" w:rsidRPr="00CA258D" w14:paraId="72253C3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526360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5F41A8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bernaemontana cymo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AAF21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16C4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1194A" w14:textId="143C756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8537DB" w14:textId="2D7C01E2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6BCC02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202C4" w:rsidRPr="00CA258D" w14:paraId="6FC687E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984CB5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679F16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hefflera morototon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2F78C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393B2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6E8C2" w14:textId="6E71054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9EAD8C" w14:textId="6D13EBB8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7482B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2D510CF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E59A82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095A3C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terpe precator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B91CE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969D5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709BA" w14:textId="00E531B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1DE645" w14:textId="2B5C182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9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17C798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4202C4" w:rsidRPr="00CA258D" w14:paraId="30D094C0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96AB45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D958DA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iartea deltoid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6818E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9062E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6BCF1" w14:textId="73B206A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0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303ED2" w14:textId="19DCE69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0E6C99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4202C4" w:rsidRPr="00CA258D" w14:paraId="57A816D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CE75CF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non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2E7806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caranda copa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360F2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F0A1F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F9B2D" w14:textId="0FB75E6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8337AF" w14:textId="2E0B491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FC071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202C4" w:rsidRPr="00CA258D" w14:paraId="16034D0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68196D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x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4839FC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xa excel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96471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31884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F7BF7" w14:textId="08ADCAA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470175" w14:textId="45F0BA1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4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0FDFA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4202C4" w:rsidRPr="00CA258D" w14:paraId="2B82977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7AFC7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D88937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dia ucayali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8F25F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B10CE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D1DC4" w14:textId="0E44EAE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5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484039" w14:textId="35E3966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AD4A9C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202C4" w:rsidRPr="00CA258D" w14:paraId="4AAF365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BFA0F2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323C08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pidospermum goudotian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9DDCD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2D661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41504" w14:textId="04F3444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B164BC" w14:textId="4D3BE52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72298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2C440A0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EC3B65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53602A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ium amazonic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11FBC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F57D4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08CEB" w14:textId="03902F4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D3E129" w14:textId="1C37053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71CFF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2551B2F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9426DF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4815D0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ium aracouchin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DA5CD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2762C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14050" w14:textId="4D720FC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05C750" w14:textId="2CBAB6B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BBF92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5F072CF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A4AB1E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E96AE8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ium sagotian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B3185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B96F2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04A3E" w14:textId="2BD346F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EA6285" w14:textId="550CF3C2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6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D24E0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202C4" w:rsidRPr="00CA258D" w14:paraId="1376C80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155E1B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6C01FD6" w14:textId="2F49457D" w:rsidR="004202C4" w:rsidRPr="00CA258D" w:rsidRDefault="005709D3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ium</w:t>
            </w:r>
            <w:r w:rsidR="004202C4"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tissi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923B1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F1E63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93703" w14:textId="6356422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19349A" w14:textId="595D148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95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03DE6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</w:tr>
      <w:tr w:rsidR="004202C4" w:rsidRPr="00CA258D" w14:paraId="59A4108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EE5063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32B687B" w14:textId="38826AF3" w:rsidR="004202C4" w:rsidRPr="00CA258D" w:rsidRDefault="005709D3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ium</w:t>
            </w:r>
            <w:r w:rsidR="004202C4"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venson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5418F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4F87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539BD" w14:textId="7F33C20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1731CF" w14:textId="27F0623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DE851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202C4" w:rsidRPr="00CA258D" w14:paraId="33975A1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61BEB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8297E5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ltis schipp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E150F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ECAAF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C8A6B" w14:textId="7FA68E4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6884D9" w14:textId="19B4EC5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BD69F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202C4" w:rsidRPr="00CA258D" w14:paraId="51A36791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067D5A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A7C7BC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caratia digit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A6454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BCC4E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B1080" w14:textId="33AD4BF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D9D0E5" w14:textId="43B7148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2F9CE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202C4" w:rsidRPr="00CA258D" w14:paraId="31C549B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4C9061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bala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EFC313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rtella excel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FA05E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C0EB0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69DF0" w14:textId="1A489E5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050DEF" w14:textId="14D4E4B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F471F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4202C4" w:rsidRPr="00CA258D" w14:paraId="395315E1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8AA508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bala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8E0B48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rtella pilosissim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7A2BD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F14CB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E1EC2" w14:textId="6EEF7EB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1918B8" w14:textId="03F5E42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D6179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1947D1E8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37B2A6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bala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716D7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rtella triand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5770F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96B26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3411C" w14:textId="74DD302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467261" w14:textId="692EBE9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09EDB1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4202C4" w:rsidRPr="00CA258D" w14:paraId="613842E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34C6EF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bala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649268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cania apeta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59247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D91E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339DB" w14:textId="648C79B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7BDD0D" w14:textId="31F5B23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DBE04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4202C4" w:rsidRPr="00CA258D" w14:paraId="39C859E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66CB2C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bala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312471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cania canescen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3F1BC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1A290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76999" w14:textId="7C265AF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7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A54CDD" w14:textId="118F57C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8260C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202C4" w:rsidRPr="00CA258D" w14:paraId="54B2090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62D22E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bala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CA0855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cania caud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27D50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258FB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3C645" w14:textId="667B93E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075591" w14:textId="5A0AF988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46A7FB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3CF0F4B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D1186A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46742C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mphonia globulife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78C5A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433B7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70D31" w14:textId="2DE5381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4DD74B" w14:textId="7BAA4C8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7492A8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4202C4" w:rsidRPr="00CA258D" w14:paraId="50D9591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2E9573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CC2C18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vomita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88146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832CD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AC17C" w14:textId="4DA6A9C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5B7516" w14:textId="73D2008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A7D66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202C4" w:rsidRPr="00CA258D" w14:paraId="56DE839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D3B336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330AA4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vomita umbell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020D5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C5788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42BC0" w14:textId="0DCBC05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AD8AF1" w14:textId="4C8DA3D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B8068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76DD377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16B13F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apetal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3E8E77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pura juru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04445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BF0A3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78FFE" w14:textId="5C9F626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F87BF6" w14:textId="169F561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B84FE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202C4" w:rsidRPr="00CA258D" w14:paraId="58EF86E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FA5AA1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eocarp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17A464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oanea eichler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E73EE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6407D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5361C" w14:textId="6990346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8DB599" w14:textId="121BEDF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7C770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7C60430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8176F0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eocarp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60B96A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oanea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9FF54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90EEB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0B2C9" w14:textId="5C3866A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21F71C" w14:textId="1579A30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11BBD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202C4" w:rsidRPr="00CA258D" w14:paraId="051CB570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3F8638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uphor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B0EC87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chornea triplinerv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2CA32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87C75B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FC2CD" w14:textId="7AC811A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BD1087" w14:textId="5C87C86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52FC81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2F81B431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969464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6BAF62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aristhmium cordat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820B8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00762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C3F7C" w14:textId="685B0C5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C1C702" w14:textId="3D8112D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FC4F7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72ED1A9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DEA907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AB52F2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ceveiba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DF943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44A9D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03ACD" w14:textId="07F52E1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336922" w14:textId="1FDC442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54E54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202C4" w:rsidRPr="00CA258D" w14:paraId="6679C04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D22742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DCF50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usandra triana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5388D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B4C3B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FD7ED" w14:textId="63F4E81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C5451B" w14:textId="354CBD1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7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F8FFC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4202C4" w:rsidRPr="00CA258D" w14:paraId="31361F8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7D219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2325F7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bizia niopoide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85697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2AEEA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6A448" w14:textId="457890B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11EB36" w14:textId="010B898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9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79441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4202C4" w:rsidRPr="00CA258D" w14:paraId="331AB98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463D9D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5A9644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lium guianen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79AB3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AA8DF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3609A" w14:textId="3D55D9C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6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14F18F" w14:textId="3DF91B2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C83B09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202C4" w:rsidRPr="00CA258D" w14:paraId="0172771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34BF84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480E19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ussia tessmann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5BF66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08103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CDBAC" w14:textId="2190CB2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62655E" w14:textId="68EDC35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FD7B61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202C4" w:rsidRPr="00CA258D" w14:paraId="20E0C9B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F5061B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9C061B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acre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71D1C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8ABB0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2BC57" w14:textId="4ACEC74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35EAA8" w14:textId="5F3405E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783D9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202C4" w:rsidRPr="00CA258D" w14:paraId="7227DF6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AA739E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C66787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alb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28439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B7152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AC018" w14:textId="79BEB68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B39D09" w14:textId="54903E8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6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9C459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4202C4" w:rsidRPr="00CA258D" w14:paraId="657709B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EB2F2F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22011E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auristella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5B7D7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EA3BE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03196" w14:textId="246DD99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09647D" w14:textId="63681B6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60D92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1F1B374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2BD01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7F74E2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bourgon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7D058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49049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621BE" w14:textId="25419A0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4145A9" w14:textId="38AB01F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1A1818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56D6786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2252BA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707DB9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capit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7F0AF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D37B0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7054D" w14:textId="60BEB10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243760" w14:textId="35F9296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6D4AA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202C4" w:rsidRPr="00CA258D" w14:paraId="72CC28B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CD70CE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1168D7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chartac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3E44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D7ECA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ABAE6" w14:textId="0E9ADD2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9D7A17" w14:textId="3253387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616E2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202C4" w:rsidRPr="00CA258D" w14:paraId="2BB00D7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D43883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2CD909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cinnamom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314FF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D69A4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B1D99" w14:textId="6623A33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E8F81F" w14:textId="59D0D8D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8399C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1EB15CB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C01465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7F4C66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coruscan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6C6A3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3358C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F67FC" w14:textId="00398B1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E1CF38" w14:textId="774B559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D753A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7365EEC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53E24D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C18B9A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lauri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9627B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7D486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2AB92" w14:textId="3A98B7F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4E88FA" w14:textId="6FE4F83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7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E9D38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4202C4" w:rsidRPr="00CA258D" w14:paraId="193C181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8868D0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CDE2BA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margin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3C754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6C5B6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ED17A" w14:textId="0FD709D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FAFE6C" w14:textId="6D4CE15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FF3FB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5E28E2F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174DE3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B7D656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a thibaudi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A80B9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D089E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D5903" w14:textId="47A1C71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48112E" w14:textId="6B6718B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C7E1A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202C4" w:rsidRPr="00CA258D" w14:paraId="7CA642A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197FE0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EF8A29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eppigia proce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824B1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8812E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1692D" w14:textId="246071F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4984A1" w14:textId="7FBCAB3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71D93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7EECB17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1580BA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9C42A2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piptadenia suaveolen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914F1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93FF3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87827" w14:textId="2301B13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B1F2E9" w14:textId="452C912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2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C0B50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4202C4" w:rsidRPr="00CA258D" w14:paraId="34B7D93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96114B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C64C5A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chigali alb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FFD70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E94AD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23650" w14:textId="12F7FDD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E7DF88" w14:textId="7AB64FD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7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37759A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4202C4" w:rsidRPr="00CA258D" w14:paraId="72459C0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C15535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92A550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chigali poeppigi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0D622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7C811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4AD75" w14:textId="4ED30FA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7104EF" w14:textId="1E8A65E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D6F36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4202C4" w:rsidRPr="00CA258D" w14:paraId="088D635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380776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r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272DFE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umiriastrum excels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0551A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1A433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C538F" w14:textId="120C69F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92779F" w14:textId="1D2F271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03B6E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4202C4" w:rsidRPr="00CA258D" w14:paraId="54D4E4E8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329ADE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r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100EC2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coglottis mattogross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6F81D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D4AC0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18D92" w14:textId="014ACD1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D89F3A" w14:textId="4F1E6E7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D61325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202C4" w:rsidRPr="00CA258D" w14:paraId="6CBC56A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65E860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3497E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smia macrophyl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88112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06043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FF4BC" w14:textId="2DAB2F2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DC9B07" w14:textId="4E2103E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344EB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15B41BA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0547F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ci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4B524F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atola costaric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56FCA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26867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7D262" w14:textId="1B3C69F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01D5EE" w14:textId="0A7CAA2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78DC9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202C4" w:rsidRPr="00CA258D" w14:paraId="6865317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995742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596465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iba muc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14BA8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45188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0E65C" w14:textId="77BA380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CB9996" w14:textId="3A6EF95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9CFEA8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560797A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D281FD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75B358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ilschmiedia tovar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2075F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5B933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7954D" w14:textId="3E04607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2AE405" w14:textId="76722A2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7A5B2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202C4" w:rsidRPr="00CA258D" w14:paraId="4CF6B16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C5182C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E133DC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dlicheria formo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36A0C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C32B8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EA684" w14:textId="48F47C8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694164" w14:textId="47B765F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FE7C6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719F432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F00117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0AB98D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dlicheria krukov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124A7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BE93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44020" w14:textId="665A510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30C6B8" w14:textId="4FD6F93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E4469E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4A912D8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5DFAAD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0A9261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dlicheria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27E8A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13FDB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6FC1E" w14:textId="31E49C9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F858A6" w14:textId="5ABCD07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6DC0F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202C4" w:rsidRPr="00CA258D" w14:paraId="040DC1A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E8BA34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E03A67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uraceae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1634F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FACC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FF626" w14:textId="2A59300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8D1C72" w14:textId="7352C0E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4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F88F43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202C4" w:rsidRPr="00CA258D" w14:paraId="5C65B40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ECB6EE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D6952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caria aur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84668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5DC21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89A5F" w14:textId="3A93E26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EB30DD" w14:textId="0752F68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BE5F9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202C4" w:rsidRPr="00CA258D" w14:paraId="5C0927D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4B8C67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FA2A41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tandra cissiflo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7EC10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C10BB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996B3" w14:textId="5661077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EBD003" w14:textId="6ED6F59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97DD1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202C4" w:rsidRPr="00CA258D" w14:paraId="2FB9A1E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64B8D8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B811CA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tandra cuspid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351DB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C2CB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E62AA" w14:textId="63686B1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6FB5BAC" w14:textId="6A3724D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F882A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202C4" w:rsidRPr="00CA258D" w14:paraId="49F3101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F84F53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ABFC76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tandra longifol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506E8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AD749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F71B7" w14:textId="37E081A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5F3B4C" w14:textId="516C03E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72960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202C4" w:rsidRPr="00CA258D" w14:paraId="2697537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CBE2CD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6CBC53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tandra pulverulen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59D24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E3EA7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8C404" w14:textId="3AD9F38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5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A5E14C" w14:textId="121A526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C0EED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202C4" w:rsidRPr="00CA258D" w14:paraId="43752C1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66AFB1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130686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tandra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22A56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2FC2F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B29C5" w14:textId="565F528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579589" w14:textId="14E48B92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1082C1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202C4" w:rsidRPr="00CA258D" w14:paraId="78D9DB30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129192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0B6490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otea bofo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1D62C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6400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C2D0C" w14:textId="21EF28B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7D45F0" w14:textId="730E3A3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F0E04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4202C4" w:rsidRPr="00CA258D" w14:paraId="29681D2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8BAABE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C60E9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otea floribund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CE00DA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792A6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8F5CC" w14:textId="6EF9DC7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5D27DB" w14:textId="30B8C98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1CEE65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29DE7D9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A344BC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34AB6A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otea oblong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4DFD7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0154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2BE6A" w14:textId="028C390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1B9079" w14:textId="249A693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82616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202C4" w:rsidRPr="00CA258D" w14:paraId="5A6EC26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785AC6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E34BAD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otea tessmann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F1DEB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FA0D4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08A35" w14:textId="587442A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DC9E8E" w14:textId="140FD02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BBA32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202C4" w:rsidRPr="00CA258D" w14:paraId="5168092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625660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3C6F3C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sea americ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82003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4F144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634A6" w14:textId="7F2E696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CA8B0A" w14:textId="38B2F5A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44D9E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202C4" w:rsidRPr="00CA258D" w14:paraId="30F30EA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F34B4C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408F1D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urothyrium vasquez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631B47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E6303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A542F" w14:textId="328E3F4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D5BF00" w14:textId="6B9E944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0D1BD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202C4" w:rsidRPr="00CA258D" w14:paraId="7CCA587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7870CC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ythid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3028A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tholletia excel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8B50D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AA2D3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E9F4D" w14:textId="161E5CB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0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956549" w14:textId="4A6C6F82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11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5B4DF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0</w:t>
            </w:r>
          </w:p>
        </w:tc>
      </w:tr>
      <w:tr w:rsidR="004202C4" w:rsidRPr="00CA258D" w14:paraId="30C41A1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9B0AA5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ythid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984A99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uratari macrosperm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6B172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463A1A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BAA04" w14:textId="25D87F4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3CB0B9" w14:textId="0F3214F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0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54801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202C4" w:rsidRPr="00CA258D" w14:paraId="216C041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E292B8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ythid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C78F2E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weilera coriac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0C502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6CC5A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7ED67" w14:textId="7D9683C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7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E6B849" w14:textId="4A96243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73899A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202C4" w:rsidRPr="00CA258D" w14:paraId="4D8A5FB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7E5F7C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ythid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C5FEFE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weilera gigant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82490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37830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86FE9" w14:textId="1249643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AA9150" w14:textId="4E5B74B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9587D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64E833F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087947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ythid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C56E1D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weilera tessmann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2385D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D28FE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B32A8" w14:textId="2496A1C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E761FD" w14:textId="640A0DA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8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A71548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4202C4" w:rsidRPr="00CA258D" w14:paraId="15E231C8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B1F39A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7F416E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ucheria columbi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1FAE8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C78431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F869C" w14:textId="41C8CBD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B3C551" w14:textId="5893598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7A5921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202C4" w:rsidRPr="00CA258D" w14:paraId="195864E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19C8CB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DCE1D4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eiba membranac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45B80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B1EE3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359D7" w14:textId="4F41100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0B74C4" w14:textId="453BE95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7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8B481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4202C4" w:rsidRPr="00CA258D" w14:paraId="6F6938F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F22E81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92FEC0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otheca globo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7F225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55FE6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F9063" w14:textId="0E10F8B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0CE313" w14:textId="324A5F8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7011D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3D2BEB1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2BAA5E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D7C8BC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ehea grandiflo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0B35D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F1D96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14A40" w14:textId="3C218CD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24AB02" w14:textId="239317B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C1502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202C4" w:rsidRPr="00CA258D" w14:paraId="15DD6E1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8E78B4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5D80C0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isia ochrocalyx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52101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40B20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71B4E" w14:textId="6E242B0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9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FB7930" w14:textId="158A6EB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64DF7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202C4" w:rsidRPr="00CA258D" w14:paraId="762B379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AD6038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F5187A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rculia peruvi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CEDA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96CFD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F6E06" w14:textId="7C949EF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B14798" w14:textId="436F669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148B2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26A6F00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300E01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3A1C7C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obroma cacao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799C5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6EC1C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5098E" w14:textId="6CA32C5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0C5D3D" w14:textId="01EC946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61A94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2A754DD8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D52955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4389DF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obroma specios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11321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DBBBE5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71DBC" w14:textId="4AE8F1E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82514B" w14:textId="184C6EE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07598D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0830E3A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13813D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F5EC83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bralea canjer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3307F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C4AA5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E30F8" w14:textId="65940A5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3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C72312" w14:textId="0E4C874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99391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202C4" w:rsidRPr="00CA258D" w14:paraId="044A0221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699660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5EB68B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drela fissil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1D165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EEC39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B79FF" w14:textId="7B5DC85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9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D3978E" w14:textId="54D957D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6A18E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202C4" w:rsidRPr="00CA258D" w14:paraId="58056BE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64065E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F925EC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area kunthi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4AEEE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BC025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2BB3B" w14:textId="57DC249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B379BC" w14:textId="2053E988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2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51F3D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4202C4" w:rsidRPr="00CA258D" w14:paraId="328BEB3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30A730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2EBF77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area pterorhach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823A5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061EB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5CB5B" w14:textId="3374DDD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D4070C" w14:textId="0B45A27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1F51A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202C4" w:rsidRPr="00CA258D" w14:paraId="3179AAC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CCAEF9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055B16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area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83451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FF1FB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722D9" w14:textId="256E8BC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70491B" w14:textId="070710A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B1864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202C4" w:rsidRPr="00CA258D" w14:paraId="23410A3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399BC0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BD0598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chilia quadrijug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074DD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42C52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E5218" w14:textId="1CF4CD2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91D636" w14:textId="53A0B78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D3B12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202C4" w:rsidRPr="00CA258D" w14:paraId="653C7A5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13134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7AD458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chilia septentrional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51F9B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E5532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283EC" w14:textId="766FEB3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B47E39" w14:textId="5590538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5B363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121B82B8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C2ED7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m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C174FF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llinedia killip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639C8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79EE0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F50A4" w14:textId="3E9ED1A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AD082A" w14:textId="38EBA89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1EFEA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23A7EA8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47275A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m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6196DD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llinedia ov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971AC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EB507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145AB" w14:textId="6DDEC51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7B791E" w14:textId="37B58EB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E2461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202C4" w:rsidRPr="00CA258D" w14:paraId="4FEB1F8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BDCEE6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5B3739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osimum acutifoli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67018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B1D04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1A588" w14:textId="163B1A9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8F73BB" w14:textId="3C4A91A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3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579B3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202C4" w:rsidRPr="00CA258D" w14:paraId="0AD859F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A24F92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777EE3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osimum alicastr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FB918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0A82B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C0473" w14:textId="747888D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4599CB" w14:textId="06F8164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29EF9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202C4" w:rsidRPr="00CA258D" w14:paraId="5CDF341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8FFBC0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5DD694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osimum guianen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1DAC7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6EA7B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C856D" w14:textId="4F26ACD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264C04" w14:textId="0EC39B6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3EF238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202C4" w:rsidRPr="00CA258D" w14:paraId="27D8909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9DE874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8F7E98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osimum lactescen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C7F31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C5483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29BBE" w14:textId="19C0D2E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6F584A" w14:textId="2407480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9AFC9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58AF298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A30783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08134D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osimum rubescen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D4176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92D6C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B9137" w14:textId="15689163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45B27C" w14:textId="4FFDA8A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DD0901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7313A60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2D9FD4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FD6A50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tilla ule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869AC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ED4AF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43253" w14:textId="679E3AC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62C5AC" w14:textId="753ECB8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46115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202C4" w:rsidRPr="00CA258D" w14:paraId="2C820BC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3D5EEB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13443C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cus gomellei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197DA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F5CD9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555F3" w14:textId="3C42173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DC67CE" w14:textId="72DB59E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0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8716C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</w:tr>
      <w:tr w:rsidR="004202C4" w:rsidRPr="00CA258D" w14:paraId="0A064750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40A23A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406F2D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licostylis tomento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9F2A3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24B4A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7A8BE" w14:textId="4E81B64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3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33A850" w14:textId="218F338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CCD4A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202C4" w:rsidRPr="00CA258D" w14:paraId="398DE16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DEA70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5E0225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quira calophyl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91F8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0026A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E8C1E" w14:textId="6139BF9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D8A7A5" w14:textId="59D1426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0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A434E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202C4" w:rsidRPr="00CA258D" w14:paraId="283CD32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30CE65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0ED5A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quira coriac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BEFB4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BA74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987D1" w14:textId="7F77035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177541" w14:textId="1982350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7FA4BD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202C4" w:rsidRPr="00CA258D" w14:paraId="17497B9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07E04D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D8BAAD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quira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2660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59E9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42C1A" w14:textId="13C8803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62D870" w14:textId="411C25D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161C5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202C4" w:rsidRPr="00CA258D" w14:paraId="18F7E67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917F93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7C1BD1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ucleopsis krukov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8078C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A5EDB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09FAE" w14:textId="0DEAB23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9E5323" w14:textId="1F7CC57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8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E839A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4202C4" w:rsidRPr="00CA258D" w14:paraId="470E7A38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9519C0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ADAA95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ucleopsis pseudonag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9FDD8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034DB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9F17E" w14:textId="7FC4B13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C9BACC" w14:textId="62EA9F3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10295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202C4" w:rsidRPr="00CA258D" w14:paraId="1D14991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173961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A5242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ebea angustifol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CF222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5D848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1563B" w14:textId="37CF69C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6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B26438" w14:textId="72E24EA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BB9A2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202C4" w:rsidRPr="00CA258D" w14:paraId="55372F7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A42BF0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DA86DE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ebea tessmann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8D0D6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4759F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28F0A" w14:textId="2B19558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53521D" w14:textId="3B85FA5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82064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202C4" w:rsidRPr="00CA258D" w14:paraId="7001FA1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1252DD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A5B843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lmedia laevig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ED05C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0399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05FDD" w14:textId="05F1EC6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025C202" w14:textId="1796308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90AB21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202C4" w:rsidRPr="00CA258D" w14:paraId="60DA2EE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6E4FE4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9FCD32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lmedia laev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3E1AD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98C4D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56655" w14:textId="2D075AF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C3FC98" w14:textId="0FFAA3A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6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CBE053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4202C4" w:rsidRPr="00CA258D" w14:paraId="71D3366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D46F2D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5DE290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lmedia macrophyl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D890A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D31A5A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820EC" w14:textId="0E39F2B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AD4C8A" w14:textId="56139FD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75E258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202C4" w:rsidRPr="00CA258D" w14:paraId="5A4458D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EDB502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E9EEBA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lmedia spur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C3D07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2255A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6D603" w14:textId="60209A9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3CC661" w14:textId="6943D67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693417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0A229FB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B10F05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3E046D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yanthera juru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098F4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CA57F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B966E" w14:textId="5DD84DD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9E133A" w14:textId="51CD21E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543FD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4202C4" w:rsidRPr="00CA258D" w14:paraId="1CDC5F0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D55B2D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BBB35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yanthera laev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08126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B7F03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69080" w14:textId="4E2F95B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.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8710D3" w14:textId="7CE6D42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29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9D33E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4202C4" w:rsidRPr="00CA258D" w14:paraId="3F22D14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D35BDD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1C1EE4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yanthera ule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DFD51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FEBA6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EF77D" w14:textId="128F481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411213" w14:textId="7FC2435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5F3FE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202C4" w:rsidRPr="00CA258D" w14:paraId="5A7BFB6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5C2E37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09D03D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oba parvifol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A8AD4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0DB2F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FF443" w14:textId="1DCCDC6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97DD4A" w14:textId="1F8952F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1129C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6599F6D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169596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198290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ola flexuo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6AAC2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85A963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91439" w14:textId="572FB9D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411A69" w14:textId="1A8AB33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9F1FF7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202C4" w:rsidRPr="00CA258D" w14:paraId="1986A93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E9F3AB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D9D846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ola multinerv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ED6D8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8F0B5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212C7" w14:textId="5CF9ABA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B3C148" w14:textId="3559BC1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A0AC078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60C2043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E1672D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E41072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ola sebife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BC944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9210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CAB42" w14:textId="713AD5C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98D011" w14:textId="54E73442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772F8D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202C4" w:rsidRPr="00CA258D" w14:paraId="3E18F94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E2861D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E3F116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genia densiflo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8ABBF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5A952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E0533" w14:textId="7927D7E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9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18D482" w14:textId="7AD2D04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9D42D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4202C4" w:rsidRPr="00CA258D" w14:paraId="5048862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F1F2EB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A4F34B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genia florid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A5FFF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5A468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C61B1" w14:textId="0893BEE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509D08" w14:textId="576A264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A51CA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55002EF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94FB0C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13DB2F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genia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084E9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BB663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08952" w14:textId="2710282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4D661C" w14:textId="734C9798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530BF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202C4" w:rsidRPr="00CA258D" w14:paraId="2A86B47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315D6A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7D97F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cia creb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066E2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BC755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D3E4D" w14:textId="31E0E71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EEFDE5" w14:textId="7E80E63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6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8F323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4202C4" w:rsidRPr="00CA258D" w14:paraId="6BF2DDF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CC5E11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E59217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cia ruizi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65EAE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F2B3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E47FF" w14:textId="1C0D1F9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9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E4FB47" w14:textId="411BD3E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C88821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202C4" w:rsidRPr="00CA258D" w14:paraId="7E426C0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F3AC02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BEB37A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cia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C3733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28B60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7D175" w14:textId="3E80AD7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DB7C8A" w14:textId="4A3CE91D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D457FB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202C4" w:rsidRPr="00CA258D" w14:paraId="6AA3D18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537E1E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ctagi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BE210C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apira myrtiflo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AB06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1AA7A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3D9E3" w14:textId="698C1D2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F9F7210" w14:textId="15BB39C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E79DF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745455F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9A9850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ctagi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762243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apira opposi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14C37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9BE33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04DEC" w14:textId="3F482ADA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683175" w14:textId="0AEAB07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3E411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4202C4" w:rsidRPr="00CA258D" w14:paraId="20C4788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273B90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ctagi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C8F288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ea sp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127F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FBB2E1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DC46B" w14:textId="4EA0CF6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E3ACEE" w14:textId="1D3A334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6DDD0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202C4" w:rsidRPr="00CA258D" w14:paraId="5954221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C51CFD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99ED59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uratea discopho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7549C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9BAF5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74DC5" w14:textId="0A42677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A31705" w14:textId="5CF51B5B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B6CFF1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5120892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BABFE5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049BF8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iina florid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45690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DBC46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249BA" w14:textId="3087CBB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F09A0F8" w14:textId="78DF64F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711AD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202C4" w:rsidRPr="00CA258D" w14:paraId="15B2683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83A29C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A60BE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isteria acumin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82022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9A1D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D9771" w14:textId="649E3D7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6DE7E6" w14:textId="7D433C4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662551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77A47E3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85422D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EC9D31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nquartia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B5228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F98B5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775B7" w14:textId="25A9A56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9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62CE89" w14:textId="62577D8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9A406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202C4" w:rsidRPr="00CA258D" w14:paraId="0F63D10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C8AC79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316D98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carpus echinocarpu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A3A70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4C483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9273C" w14:textId="783A19D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7AF2B8" w14:textId="6EEBC6D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BE5230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202C4" w:rsidRPr="00CA258D" w14:paraId="3B668CE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355FDD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anth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4F7D8D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garitaria nobil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47026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350AA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C4EFC" w14:textId="67FED96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E5A612" w14:textId="39A31AE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20DA61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202C4" w:rsidRPr="00CA258D" w14:paraId="29AEF36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838A00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ranji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F60477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ypetes amazonic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A39EE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135CC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A227B" w14:textId="36E7EF9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DC2BB8" w14:textId="277EFA6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D86065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202C4" w:rsidRPr="00CA258D" w14:paraId="484709D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7BD8E0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ranjiv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DFEEF9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ypetes gentry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3B865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9EBBA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BC798" w14:textId="7ADFF24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92115F" w14:textId="15E99E5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B12E3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084EED0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8513B5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phor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F5F832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sipourea peruvi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38431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73B3B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68CDD" w14:textId="7C5FBB3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C2107B" w14:textId="47D4EC3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3FEFD7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4202C4" w:rsidRPr="00CA258D" w14:paraId="33C033AF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6E8698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D264D0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ibertia isern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6589E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67B7D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7304C" w14:textId="7F9DB97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045592" w14:textId="3506CB6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653B128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4B6D938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F8B867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u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6B3089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seis labatioide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5D052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9CB9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408B5" w14:textId="60E1FD8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8E3D15" w14:textId="6EC4BEA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ACA3C0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202C4" w:rsidRPr="00CA258D" w14:paraId="79C1C120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5C0E08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3738AD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ioua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A333F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0DC2A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F857B" w14:textId="58C6F289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7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F26447" w14:textId="3D5EC60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FDD42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202C4" w:rsidRPr="00CA258D" w14:paraId="339B135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91ACF5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4918AB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pirona decortican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841C5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D414CB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1906" w14:textId="6353663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27F686" w14:textId="5510AD7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292C73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202C4" w:rsidRPr="00CA258D" w14:paraId="4ECD3AC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F41C91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9CC8B6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ramea torqu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0D385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379C4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4AB0C" w14:textId="1184E37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722F00" w14:textId="1F5BEBE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81CE1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7A8D168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255A58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ABB60A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soqueria latifol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783DF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CECF46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EDA8A" w14:textId="3215ED8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5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6919EA" w14:textId="2AD2A77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14019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02C4" w:rsidRPr="00CA258D" w14:paraId="1290B30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1A626B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E28F78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ipea trifoli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ABD75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712FB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B8D1A" w14:textId="0E46CDA2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419811" w14:textId="2DC2D25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7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738A6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4202C4" w:rsidRPr="00CA258D" w14:paraId="736555E8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43032A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8145C8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rodorea flavid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2F814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7FB53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2375E" w14:textId="4D4B750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580E2C" w14:textId="2430D4D8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2465E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202C4" w:rsidRPr="00CA258D" w14:paraId="349695B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19D981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5DFCED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osma herbert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0FFCC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6242B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5ED1E" w14:textId="62D64C3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A6B5E1" w14:textId="52F2BCE8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2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9C708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4202C4" w:rsidRPr="00CA258D" w14:paraId="30A2A2A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FFA1B5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8F7C99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earia combaym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FDC92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19A29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BB502" w14:textId="5236A15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7F967B" w14:textId="26A6822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BCD0C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4202C4" w:rsidRPr="00CA258D" w14:paraId="0691A91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A46051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B3EB80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earia javit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258DA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B7F53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8B8B3" w14:textId="14D750E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48207D" w14:textId="73BBF952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135AD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6C878D1B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D10211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ED2F5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earia oboval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222B6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E74BA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E295C" w14:textId="23479BC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4E4BF1" w14:textId="1FB272E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C42335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202C4" w:rsidRPr="00CA258D" w14:paraId="5899D00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73D316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19C37B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earia sylvestr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1273C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EF416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61346" w14:textId="0D2F6C9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6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ADC0AC" w14:textId="1AB57F6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C56AA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202C4" w:rsidRPr="00CA258D" w14:paraId="39098E21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FCF69D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31B9B1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etia proce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19C09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FDFE7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944FC" w14:textId="6F66CF0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6177850" w14:textId="787E316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6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6F7C8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4202C4" w:rsidRPr="00CA258D" w14:paraId="52BE0BE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E9E534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AEE2CC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ulicia reticul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38A18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99FD6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937D1" w14:textId="5620188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9B4356" w14:textId="5C183D01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73422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02C4" w:rsidRPr="00CA258D" w14:paraId="3B3AEF09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FDBF4D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44D887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ophyllum lucentifoli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7A2B2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D762A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FF361" w14:textId="2859D1A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F0332D" w14:textId="160F085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1.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E81A04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4202C4" w:rsidRPr="00CA258D" w14:paraId="28FCF190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5EF0EF1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C11B98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ploon cuspidatum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08086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380BE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6EB1C" w14:textId="18CDC380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2D4947" w14:textId="33E8C128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360F0A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202C4" w:rsidRPr="00CA258D" w14:paraId="4980ACD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ACBF25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D1BA81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nilkara bident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0CBA6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57A37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4AC72" w14:textId="28D1BD53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25C500" w14:textId="52B640E6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03452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202C4" w:rsidRPr="00CA258D" w14:paraId="268DD95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8731BA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2F9B3C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pholis eg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73DE9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304C1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B1101" w14:textId="1158D8FF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E4998D" w14:textId="43B869A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9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E385B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4202C4" w:rsidRPr="00CA258D" w14:paraId="5131FE6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AD7648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4384FE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pholis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5F42D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9402B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2879C" w14:textId="188958D3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39847E" w14:textId="6788103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9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9CB75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4202C4" w:rsidRPr="00CA258D" w14:paraId="775C3F7C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5F8F2E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A8AAD8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pholis venulos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30F82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ADBD2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57F24" w14:textId="6821543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3E3CBD" w14:textId="32795B0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4ACE1BA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202C4" w:rsidRPr="00CA258D" w14:paraId="7D5AD72E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8FC6A9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692D88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uteria ephedranth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89CEE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D2F9D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0D95B" w14:textId="61A9B433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C76E12" w14:textId="0C0B8E5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8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D66E8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202C4" w:rsidRPr="00CA258D" w14:paraId="0D83BB02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0FDEB0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82D89C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uteria franciscan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0AD61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C4A29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C856E" w14:textId="4672F50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9EAAC9" w14:textId="487F368C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0ACDB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202C4" w:rsidRPr="00CA258D" w14:paraId="7C64FDB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1A9EC0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ED1B4F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uteria macrophyl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19614C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B65F1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92B15" w14:textId="432EC19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6B2EA7" w14:textId="1F77AE5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E99E26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202C4" w:rsidRPr="00CA258D" w14:paraId="718BEE7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965E3C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aru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4E0B0E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paruna cuspid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EF2C5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84D5B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64A15" w14:textId="73C6AD73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4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073AE6" w14:textId="56A6A3C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6B6198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202C4" w:rsidRPr="00CA258D" w14:paraId="413F36B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0483AC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aru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E048FC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paruna decipien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0CC62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1B49A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E5257" w14:textId="27F919ED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E5199A" w14:textId="0AB4EF55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7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1420E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4202C4" w:rsidRPr="00CA258D" w14:paraId="37BC0E91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12269B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arun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03F430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paruna guianen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FBA621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21357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95875" w14:textId="1A646A66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0D5BF7" w14:textId="09B9B1D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E8DF9F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0E6AC97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4487983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phyle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0E7FB2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rpinia occidentali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9BF530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1A3EB4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B2ACB" w14:textId="1952819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E45A6E" w14:textId="19F34CEF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6DFC09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7A1EB616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31BF14F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A955AC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elocera edentu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C8132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92B17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EAB06" w14:textId="0D42D3C7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AF8304" w14:textId="6405698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42074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202C4" w:rsidRPr="00CA258D" w14:paraId="7537E09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73C7523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5667F0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elocera ruizi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241C0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548612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E7039" w14:textId="57C3432C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A84398" w14:textId="4DE3E17E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35FD01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202C4" w:rsidRPr="00CA258D" w14:paraId="1A069A93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BAFB06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E10795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cropia sciadophyl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0C423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56287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1D563" w14:textId="78F4CC91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5BB627" w14:textId="6E33FF3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58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67A3D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4202C4" w:rsidRPr="00CA258D" w14:paraId="7914D885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A64B6D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4C7543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urouma cuspida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F669FD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4D0EF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0986C" w14:textId="6258D1D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43DD8B" w14:textId="1BF42809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96DFCF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202C4" w:rsidRPr="00CA258D" w14:paraId="6B9FE84D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2FC35BB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4A2E0A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urouma mino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928BE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0E710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59E7C" w14:textId="0477B014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136F17" w14:textId="11D40EBA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0.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9992C2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4202C4" w:rsidRPr="00CA258D" w14:paraId="27290A94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709FCB4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D4665F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onia glycycarp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C39D36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72F59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90CDC" w14:textId="7EAAA9DB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445496" w14:textId="7CDDC0C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9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6DB0EB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202C4" w:rsidRPr="00CA258D" w14:paraId="2C960EF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6C87961F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897129B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norea viridiflo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B19B2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99EEA7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40D86" w14:textId="74433868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653B14" w14:textId="41AF3A80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8987A3C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202C4" w:rsidRPr="00CA258D" w14:paraId="63CE6C3A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13C8D1E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A2A53C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noreocarpus ulei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DCDB9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E1626A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FBAF5" w14:textId="51D7E5BE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892A36" w14:textId="6B67C364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25522D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4202C4" w:rsidRPr="00CA258D" w14:paraId="36911807" w14:textId="77777777" w:rsidTr="004202C4">
        <w:trPr>
          <w:trHeight w:val="320"/>
        </w:trPr>
        <w:tc>
          <w:tcPr>
            <w:tcW w:w="1710" w:type="dxa"/>
            <w:shd w:val="clear" w:color="auto" w:fill="auto"/>
            <w:vAlign w:val="bottom"/>
          </w:tcPr>
          <w:p w14:paraId="011ACBC9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hysiacea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C0881E8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alea grandiflor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6CA1B5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848EDE" w14:textId="77777777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03E63" w14:textId="62957C85" w:rsidR="004202C4" w:rsidRPr="004202C4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0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69CD11" w14:textId="04740493" w:rsidR="004202C4" w:rsidRPr="00CA258D" w:rsidRDefault="004202C4" w:rsidP="00420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ECC6BE" w14:textId="77777777" w:rsidR="004202C4" w:rsidRPr="00CA258D" w:rsidRDefault="004202C4" w:rsidP="004202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</w:tbl>
    <w:p w14:paraId="1791C1FF" w14:textId="18F4170C" w:rsidR="00271E8A" w:rsidRPr="00271E8A" w:rsidRDefault="00271E8A">
      <w:pPr>
        <w:spacing w:line="259" w:lineRule="auto"/>
        <w:rPr>
          <w:rFonts w:ascii="Times New Roman" w:hAnsi="Times New Roman" w:cs="Times New Roman"/>
        </w:rPr>
      </w:pPr>
      <w:r w:rsidRPr="00271E8A">
        <w:rPr>
          <w:rFonts w:ascii="Times New Roman" w:hAnsi="Times New Roman" w:cs="Times New Roman"/>
        </w:rPr>
        <w:br w:type="page"/>
      </w:r>
    </w:p>
    <w:p w14:paraId="3693154F" w14:textId="5B87FCC4" w:rsidR="000608A2" w:rsidRDefault="000608A2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: </w:t>
      </w:r>
      <w:r>
        <w:rPr>
          <w:rFonts w:ascii="Times New Roman" w:hAnsi="Times New Roman" w:cs="Times New Roman"/>
        </w:rPr>
        <w:t xml:space="preserve">Table listing all significant indicator species in floodplain and terra firme forest. Listed are each species’ association values on a scale from 0-1 and their p-values. </w:t>
      </w:r>
    </w:p>
    <w:p w14:paraId="38C5A657" w14:textId="77777777" w:rsidR="000608A2" w:rsidRDefault="000608A2">
      <w:pPr>
        <w:spacing w:line="259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2160"/>
        <w:gridCol w:w="1170"/>
      </w:tblGrid>
      <w:tr w:rsidR="000608A2" w:rsidRPr="000608A2" w14:paraId="4B4D21A1" w14:textId="77777777" w:rsidTr="000608A2">
        <w:tc>
          <w:tcPr>
            <w:tcW w:w="8118" w:type="dxa"/>
            <w:gridSpan w:val="3"/>
          </w:tcPr>
          <w:p w14:paraId="392C1310" w14:textId="16A91618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at</w:t>
            </w:r>
          </w:p>
        </w:tc>
      </w:tr>
      <w:tr w:rsidR="000608A2" w:rsidRPr="000608A2" w14:paraId="38CBF555" w14:textId="77777777" w:rsidTr="000608A2">
        <w:tc>
          <w:tcPr>
            <w:tcW w:w="4788" w:type="dxa"/>
          </w:tcPr>
          <w:p w14:paraId="690FEA23" w14:textId="358A8C97" w:rsidR="000608A2" w:rsidRPr="000608A2" w:rsidRDefault="000608A2" w:rsidP="000608A2">
            <w:pPr>
              <w:spacing w:line="259" w:lineRule="auto"/>
              <w:ind w:left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08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es</w:t>
            </w:r>
          </w:p>
        </w:tc>
        <w:tc>
          <w:tcPr>
            <w:tcW w:w="2160" w:type="dxa"/>
          </w:tcPr>
          <w:p w14:paraId="229639F3" w14:textId="70C2203C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8A2">
              <w:rPr>
                <w:rFonts w:ascii="Times New Roman" w:hAnsi="Times New Roman" w:cs="Times New Roman"/>
                <w:sz w:val="24"/>
                <w:szCs w:val="24"/>
              </w:rPr>
              <w:t>Association value</w:t>
            </w:r>
          </w:p>
        </w:tc>
        <w:tc>
          <w:tcPr>
            <w:tcW w:w="1170" w:type="dxa"/>
          </w:tcPr>
          <w:p w14:paraId="7839F511" w14:textId="55CE9CAB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8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608A2" w:rsidRPr="000608A2" w14:paraId="22436505" w14:textId="77777777" w:rsidTr="000608A2">
        <w:tc>
          <w:tcPr>
            <w:tcW w:w="4788" w:type="dxa"/>
          </w:tcPr>
          <w:p w14:paraId="038F9E3E" w14:textId="77777777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7B65444" w14:textId="77777777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8CB80D4" w14:textId="77777777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8A2" w:rsidRPr="000608A2" w14:paraId="23EE06C1" w14:textId="77777777" w:rsidTr="000608A2">
        <w:tc>
          <w:tcPr>
            <w:tcW w:w="4788" w:type="dxa"/>
          </w:tcPr>
          <w:p w14:paraId="0E874736" w14:textId="6E333B6B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odplain</w:t>
            </w:r>
          </w:p>
        </w:tc>
        <w:tc>
          <w:tcPr>
            <w:tcW w:w="2160" w:type="dxa"/>
          </w:tcPr>
          <w:p w14:paraId="76C3A6A6" w14:textId="77777777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DD2BCF" w14:textId="77777777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8A2" w:rsidRPr="000608A2" w14:paraId="7468344C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6223A05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Brosimum alicastrum</w:t>
            </w:r>
          </w:p>
        </w:tc>
        <w:tc>
          <w:tcPr>
            <w:tcW w:w="2160" w:type="dxa"/>
            <w:noWrap/>
            <w:hideMark/>
          </w:tcPr>
          <w:p w14:paraId="0A1892A2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91</w:t>
            </w:r>
          </w:p>
        </w:tc>
        <w:tc>
          <w:tcPr>
            <w:tcW w:w="1170" w:type="dxa"/>
            <w:noWrap/>
            <w:hideMark/>
          </w:tcPr>
          <w:p w14:paraId="6BBE08E5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</w:t>
            </w:r>
          </w:p>
        </w:tc>
      </w:tr>
      <w:tr w:rsidR="000608A2" w:rsidRPr="000608A2" w14:paraId="1E7C5229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5CAB323B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strocaryum murumuru</w:t>
            </w:r>
          </w:p>
        </w:tc>
        <w:tc>
          <w:tcPr>
            <w:tcW w:w="2160" w:type="dxa"/>
            <w:noWrap/>
            <w:hideMark/>
          </w:tcPr>
          <w:p w14:paraId="2EB2ED8E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27</w:t>
            </w:r>
          </w:p>
        </w:tc>
        <w:tc>
          <w:tcPr>
            <w:tcW w:w="1170" w:type="dxa"/>
            <w:noWrap/>
            <w:hideMark/>
          </w:tcPr>
          <w:p w14:paraId="21503E8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109877C6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268A572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oulsenia armata</w:t>
            </w:r>
          </w:p>
        </w:tc>
        <w:tc>
          <w:tcPr>
            <w:tcW w:w="2160" w:type="dxa"/>
            <w:noWrap/>
            <w:hideMark/>
          </w:tcPr>
          <w:p w14:paraId="239FC2E2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15</w:t>
            </w:r>
          </w:p>
        </w:tc>
        <w:tc>
          <w:tcPr>
            <w:tcW w:w="1170" w:type="dxa"/>
            <w:noWrap/>
            <w:hideMark/>
          </w:tcPr>
          <w:p w14:paraId="430421FB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5</w:t>
            </w:r>
          </w:p>
        </w:tc>
      </w:tr>
      <w:tr w:rsidR="000608A2" w:rsidRPr="000608A2" w14:paraId="62A3820B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44379563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Lunania parviflora</w:t>
            </w:r>
          </w:p>
        </w:tc>
        <w:tc>
          <w:tcPr>
            <w:tcW w:w="2160" w:type="dxa"/>
            <w:noWrap/>
            <w:hideMark/>
          </w:tcPr>
          <w:p w14:paraId="236AC21F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12</w:t>
            </w:r>
          </w:p>
        </w:tc>
        <w:tc>
          <w:tcPr>
            <w:tcW w:w="1170" w:type="dxa"/>
            <w:noWrap/>
            <w:hideMark/>
          </w:tcPr>
          <w:p w14:paraId="51A5D9DB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5</w:t>
            </w:r>
          </w:p>
        </w:tc>
      </w:tr>
      <w:tr w:rsidR="000608A2" w:rsidRPr="000608A2" w14:paraId="520BAE17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35C0D7E2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seudomalmea diclina</w:t>
            </w:r>
          </w:p>
        </w:tc>
        <w:tc>
          <w:tcPr>
            <w:tcW w:w="2160" w:type="dxa"/>
            <w:noWrap/>
            <w:hideMark/>
          </w:tcPr>
          <w:p w14:paraId="4226C48E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96</w:t>
            </w:r>
          </w:p>
        </w:tc>
        <w:tc>
          <w:tcPr>
            <w:tcW w:w="1170" w:type="dxa"/>
            <w:noWrap/>
            <w:hideMark/>
          </w:tcPr>
          <w:p w14:paraId="644F520D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</w:t>
            </w:r>
          </w:p>
        </w:tc>
      </w:tr>
      <w:tr w:rsidR="000608A2" w:rsidRPr="000608A2" w14:paraId="00A65421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5227B61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Unonopsis matthewsii</w:t>
            </w:r>
          </w:p>
        </w:tc>
        <w:tc>
          <w:tcPr>
            <w:tcW w:w="2160" w:type="dxa"/>
            <w:noWrap/>
            <w:hideMark/>
          </w:tcPr>
          <w:p w14:paraId="36E3F59B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84</w:t>
            </w:r>
          </w:p>
        </w:tc>
        <w:tc>
          <w:tcPr>
            <w:tcW w:w="1170" w:type="dxa"/>
            <w:noWrap/>
            <w:hideMark/>
          </w:tcPr>
          <w:p w14:paraId="62520C14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5</w:t>
            </w:r>
          </w:p>
        </w:tc>
      </w:tr>
      <w:tr w:rsidR="000608A2" w:rsidRPr="000608A2" w14:paraId="7A190DA6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07F628F1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llophylus loretensis</w:t>
            </w:r>
          </w:p>
        </w:tc>
        <w:tc>
          <w:tcPr>
            <w:tcW w:w="2160" w:type="dxa"/>
            <w:noWrap/>
            <w:hideMark/>
          </w:tcPr>
          <w:p w14:paraId="098D6CD0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45</w:t>
            </w:r>
          </w:p>
        </w:tc>
        <w:tc>
          <w:tcPr>
            <w:tcW w:w="1170" w:type="dxa"/>
            <w:noWrap/>
            <w:hideMark/>
          </w:tcPr>
          <w:p w14:paraId="11941C94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5573E5CA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E2DA47C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rotium sagotianum</w:t>
            </w:r>
          </w:p>
        </w:tc>
        <w:tc>
          <w:tcPr>
            <w:tcW w:w="2160" w:type="dxa"/>
            <w:noWrap/>
            <w:hideMark/>
          </w:tcPr>
          <w:p w14:paraId="280BFEFE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45</w:t>
            </w:r>
          </w:p>
        </w:tc>
        <w:tc>
          <w:tcPr>
            <w:tcW w:w="1170" w:type="dxa"/>
            <w:noWrap/>
            <w:hideMark/>
          </w:tcPr>
          <w:p w14:paraId="6F4216D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3E5C0896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5A435790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outeria franciscana</w:t>
            </w:r>
          </w:p>
        </w:tc>
        <w:tc>
          <w:tcPr>
            <w:tcW w:w="2160" w:type="dxa"/>
            <w:noWrap/>
            <w:hideMark/>
          </w:tcPr>
          <w:p w14:paraId="64831FB4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35</w:t>
            </w:r>
          </w:p>
        </w:tc>
        <w:tc>
          <w:tcPr>
            <w:tcW w:w="1170" w:type="dxa"/>
            <w:noWrap/>
            <w:hideMark/>
          </w:tcPr>
          <w:p w14:paraId="156427EA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00B78B8D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6BC22E64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Trichilia adolfi</w:t>
            </w:r>
          </w:p>
        </w:tc>
        <w:tc>
          <w:tcPr>
            <w:tcW w:w="2160" w:type="dxa"/>
            <w:noWrap/>
            <w:hideMark/>
          </w:tcPr>
          <w:p w14:paraId="137AB29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34</w:t>
            </w:r>
          </w:p>
        </w:tc>
        <w:tc>
          <w:tcPr>
            <w:tcW w:w="1170" w:type="dxa"/>
            <w:noWrap/>
            <w:hideMark/>
          </w:tcPr>
          <w:p w14:paraId="6522BCF2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6152F3DE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1C714876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ttalea cephalotes</w:t>
            </w:r>
          </w:p>
        </w:tc>
        <w:tc>
          <w:tcPr>
            <w:tcW w:w="2160" w:type="dxa"/>
            <w:noWrap/>
            <w:hideMark/>
          </w:tcPr>
          <w:p w14:paraId="40F59F19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33</w:t>
            </w:r>
          </w:p>
        </w:tc>
        <w:tc>
          <w:tcPr>
            <w:tcW w:w="1170" w:type="dxa"/>
            <w:noWrap/>
            <w:hideMark/>
          </w:tcPr>
          <w:p w14:paraId="29E56B52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</w:t>
            </w:r>
          </w:p>
        </w:tc>
      </w:tr>
      <w:tr w:rsidR="000608A2" w:rsidRPr="000608A2" w14:paraId="1E027F73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466265A3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Micropholis egensis</w:t>
            </w:r>
          </w:p>
        </w:tc>
        <w:tc>
          <w:tcPr>
            <w:tcW w:w="2160" w:type="dxa"/>
            <w:noWrap/>
            <w:hideMark/>
          </w:tcPr>
          <w:p w14:paraId="47E1FDD3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21</w:t>
            </w:r>
          </w:p>
        </w:tc>
        <w:tc>
          <w:tcPr>
            <w:tcW w:w="1170" w:type="dxa"/>
            <w:noWrap/>
            <w:hideMark/>
          </w:tcPr>
          <w:p w14:paraId="43D358CD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3</w:t>
            </w:r>
          </w:p>
        </w:tc>
      </w:tr>
      <w:tr w:rsidR="000608A2" w:rsidRPr="000608A2" w14:paraId="56F36D81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60E0237C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Gustavia hexapetala</w:t>
            </w:r>
          </w:p>
        </w:tc>
        <w:tc>
          <w:tcPr>
            <w:tcW w:w="2160" w:type="dxa"/>
            <w:noWrap/>
            <w:hideMark/>
          </w:tcPr>
          <w:p w14:paraId="11BE3B8B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1170" w:type="dxa"/>
            <w:noWrap/>
            <w:hideMark/>
          </w:tcPr>
          <w:p w14:paraId="49FF01C3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3</w:t>
            </w:r>
          </w:p>
        </w:tc>
      </w:tr>
      <w:tr w:rsidR="000608A2" w:rsidRPr="000608A2" w14:paraId="6B89180D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53BCDBA2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erebea tessmannii</w:t>
            </w:r>
          </w:p>
        </w:tc>
        <w:tc>
          <w:tcPr>
            <w:tcW w:w="2160" w:type="dxa"/>
            <w:noWrap/>
            <w:hideMark/>
          </w:tcPr>
          <w:p w14:paraId="0F42B3AA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1170" w:type="dxa"/>
            <w:noWrap/>
            <w:hideMark/>
          </w:tcPr>
          <w:p w14:paraId="0CF3441F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</w:t>
            </w:r>
          </w:p>
        </w:tc>
      </w:tr>
      <w:tr w:rsidR="000608A2" w:rsidRPr="000608A2" w14:paraId="149D329C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056C8CCF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Sloanea latifolia</w:t>
            </w:r>
          </w:p>
        </w:tc>
        <w:tc>
          <w:tcPr>
            <w:tcW w:w="2160" w:type="dxa"/>
            <w:noWrap/>
            <w:hideMark/>
          </w:tcPr>
          <w:p w14:paraId="30628BD6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1170" w:type="dxa"/>
            <w:noWrap/>
            <w:hideMark/>
          </w:tcPr>
          <w:p w14:paraId="4F9B51C8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3</w:t>
            </w:r>
          </w:p>
        </w:tc>
      </w:tr>
      <w:tr w:rsidR="000608A2" w:rsidRPr="000608A2" w14:paraId="5C936AC9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6DAB530D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Swartzia myrtifolia</w:t>
            </w:r>
          </w:p>
        </w:tc>
        <w:tc>
          <w:tcPr>
            <w:tcW w:w="2160" w:type="dxa"/>
            <w:noWrap/>
            <w:hideMark/>
          </w:tcPr>
          <w:p w14:paraId="609E0565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1170" w:type="dxa"/>
            <w:noWrap/>
            <w:hideMark/>
          </w:tcPr>
          <w:p w14:paraId="2941CE48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5</w:t>
            </w:r>
          </w:p>
        </w:tc>
      </w:tr>
      <w:tr w:rsidR="000608A2" w:rsidRPr="000608A2" w14:paraId="70A5B90C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1E747790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Trichilia elegans</w:t>
            </w:r>
          </w:p>
        </w:tc>
        <w:tc>
          <w:tcPr>
            <w:tcW w:w="2160" w:type="dxa"/>
            <w:noWrap/>
            <w:hideMark/>
          </w:tcPr>
          <w:p w14:paraId="751BA148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1170" w:type="dxa"/>
            <w:noWrap/>
            <w:hideMark/>
          </w:tcPr>
          <w:p w14:paraId="40073C6B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1557445C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0B8FBF2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Virola peruviana</w:t>
            </w:r>
          </w:p>
        </w:tc>
        <w:tc>
          <w:tcPr>
            <w:tcW w:w="2160" w:type="dxa"/>
            <w:noWrap/>
            <w:hideMark/>
          </w:tcPr>
          <w:p w14:paraId="73A62CAE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1170" w:type="dxa"/>
            <w:noWrap/>
            <w:hideMark/>
          </w:tcPr>
          <w:p w14:paraId="490D1123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3</w:t>
            </w:r>
          </w:p>
        </w:tc>
      </w:tr>
      <w:tr w:rsidR="000608A2" w:rsidRPr="000608A2" w14:paraId="0842C3BA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4FE62C54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niba terminalis</w:t>
            </w:r>
          </w:p>
        </w:tc>
        <w:tc>
          <w:tcPr>
            <w:tcW w:w="2160" w:type="dxa"/>
            <w:noWrap/>
            <w:hideMark/>
          </w:tcPr>
          <w:p w14:paraId="4C3F611D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77</w:t>
            </w:r>
          </w:p>
        </w:tc>
        <w:tc>
          <w:tcPr>
            <w:tcW w:w="1170" w:type="dxa"/>
            <w:noWrap/>
            <w:hideMark/>
          </w:tcPr>
          <w:p w14:paraId="367D8421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5</w:t>
            </w:r>
          </w:p>
        </w:tc>
      </w:tr>
      <w:tr w:rsidR="000608A2" w:rsidRPr="000608A2" w14:paraId="572CF5F6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045B72F7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alatola costaricensis</w:t>
            </w:r>
          </w:p>
        </w:tc>
        <w:tc>
          <w:tcPr>
            <w:tcW w:w="2160" w:type="dxa"/>
            <w:noWrap/>
            <w:hideMark/>
          </w:tcPr>
          <w:p w14:paraId="435630A4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77</w:t>
            </w:r>
          </w:p>
        </w:tc>
        <w:tc>
          <w:tcPr>
            <w:tcW w:w="1170" w:type="dxa"/>
            <w:noWrap/>
            <w:hideMark/>
          </w:tcPr>
          <w:p w14:paraId="5C94E548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5</w:t>
            </w:r>
          </w:p>
        </w:tc>
      </w:tr>
      <w:tr w:rsidR="000608A2" w:rsidRPr="000608A2" w14:paraId="4175D61C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72E4D367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Inga quaternata</w:t>
            </w:r>
          </w:p>
        </w:tc>
        <w:tc>
          <w:tcPr>
            <w:tcW w:w="2160" w:type="dxa"/>
            <w:noWrap/>
            <w:hideMark/>
          </w:tcPr>
          <w:p w14:paraId="4F8F0BFB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77</w:t>
            </w:r>
          </w:p>
        </w:tc>
        <w:tc>
          <w:tcPr>
            <w:tcW w:w="1170" w:type="dxa"/>
            <w:noWrap/>
            <w:hideMark/>
          </w:tcPr>
          <w:p w14:paraId="3DCB75E0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5</w:t>
            </w:r>
          </w:p>
        </w:tc>
      </w:tr>
      <w:tr w:rsidR="000608A2" w:rsidRPr="000608A2" w14:paraId="2AAC1AC0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60A3D1CD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Oxandra mediocris</w:t>
            </w:r>
          </w:p>
        </w:tc>
        <w:tc>
          <w:tcPr>
            <w:tcW w:w="2160" w:type="dxa"/>
            <w:noWrap/>
            <w:hideMark/>
          </w:tcPr>
          <w:p w14:paraId="07B49951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77</w:t>
            </w:r>
          </w:p>
        </w:tc>
        <w:tc>
          <w:tcPr>
            <w:tcW w:w="1170" w:type="dxa"/>
            <w:noWrap/>
            <w:hideMark/>
          </w:tcPr>
          <w:p w14:paraId="366A64D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3</w:t>
            </w:r>
          </w:p>
        </w:tc>
      </w:tr>
      <w:tr w:rsidR="000608A2" w:rsidRPr="000608A2" w14:paraId="070F3725" w14:textId="77777777" w:rsidTr="000608A2">
        <w:trPr>
          <w:trHeight w:val="300"/>
        </w:trPr>
        <w:tc>
          <w:tcPr>
            <w:tcW w:w="4788" w:type="dxa"/>
            <w:noWrap/>
          </w:tcPr>
          <w:p w14:paraId="4D1F420D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2160" w:type="dxa"/>
            <w:noWrap/>
          </w:tcPr>
          <w:p w14:paraId="4335C5BD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70" w:type="dxa"/>
            <w:noWrap/>
          </w:tcPr>
          <w:p w14:paraId="00EFB569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0608A2" w:rsidRPr="000608A2" w14:paraId="2DA588A6" w14:textId="77777777" w:rsidTr="000608A2">
        <w:tc>
          <w:tcPr>
            <w:tcW w:w="8118" w:type="dxa"/>
            <w:gridSpan w:val="3"/>
          </w:tcPr>
          <w:p w14:paraId="1E9A764E" w14:textId="27D8DA37" w:rsidR="000608A2" w:rsidRPr="000608A2" w:rsidRDefault="000608A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ra firme</w:t>
            </w:r>
          </w:p>
        </w:tc>
      </w:tr>
      <w:tr w:rsidR="000608A2" w:rsidRPr="000608A2" w14:paraId="57C122DA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775DFF40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outeria indet</w:t>
            </w:r>
          </w:p>
        </w:tc>
        <w:tc>
          <w:tcPr>
            <w:tcW w:w="2160" w:type="dxa"/>
            <w:noWrap/>
            <w:hideMark/>
          </w:tcPr>
          <w:p w14:paraId="6C163308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89</w:t>
            </w:r>
          </w:p>
        </w:tc>
        <w:tc>
          <w:tcPr>
            <w:tcW w:w="1170" w:type="dxa"/>
            <w:noWrap/>
            <w:hideMark/>
          </w:tcPr>
          <w:p w14:paraId="2AB0B29E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5</w:t>
            </w:r>
          </w:p>
        </w:tc>
      </w:tr>
      <w:tr w:rsidR="000608A2" w:rsidRPr="000608A2" w14:paraId="055B85A8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762DBAA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Inga indet</w:t>
            </w:r>
          </w:p>
        </w:tc>
        <w:tc>
          <w:tcPr>
            <w:tcW w:w="2160" w:type="dxa"/>
            <w:noWrap/>
            <w:hideMark/>
          </w:tcPr>
          <w:p w14:paraId="1691D3C4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84</w:t>
            </w:r>
          </w:p>
        </w:tc>
        <w:tc>
          <w:tcPr>
            <w:tcW w:w="1170" w:type="dxa"/>
            <w:noWrap/>
            <w:hideMark/>
          </w:tcPr>
          <w:p w14:paraId="7375B2D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</w:t>
            </w:r>
          </w:p>
        </w:tc>
      </w:tr>
      <w:tr w:rsidR="000608A2" w:rsidRPr="000608A2" w14:paraId="5EEB2ACE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3232885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Oenocarpus bataua</w:t>
            </w:r>
          </w:p>
        </w:tc>
        <w:tc>
          <w:tcPr>
            <w:tcW w:w="2160" w:type="dxa"/>
            <w:noWrap/>
            <w:hideMark/>
          </w:tcPr>
          <w:p w14:paraId="16D6296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72</w:t>
            </w:r>
          </w:p>
        </w:tc>
        <w:tc>
          <w:tcPr>
            <w:tcW w:w="1170" w:type="dxa"/>
            <w:noWrap/>
            <w:hideMark/>
          </w:tcPr>
          <w:p w14:paraId="30FFC311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5</w:t>
            </w:r>
          </w:p>
        </w:tc>
      </w:tr>
      <w:tr w:rsidR="000608A2" w:rsidRPr="000608A2" w14:paraId="7BC70C1C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7ED6138C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Glycydendron amazonicum</w:t>
            </w:r>
          </w:p>
        </w:tc>
        <w:tc>
          <w:tcPr>
            <w:tcW w:w="2160" w:type="dxa"/>
            <w:noWrap/>
            <w:hideMark/>
          </w:tcPr>
          <w:p w14:paraId="75B8E595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64</w:t>
            </w:r>
          </w:p>
        </w:tc>
        <w:tc>
          <w:tcPr>
            <w:tcW w:w="1170" w:type="dxa"/>
            <w:noWrap/>
            <w:hideMark/>
          </w:tcPr>
          <w:p w14:paraId="514C6B8E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5</w:t>
            </w:r>
          </w:p>
        </w:tc>
      </w:tr>
      <w:tr w:rsidR="000608A2" w:rsidRPr="000608A2" w14:paraId="21A79408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1E289319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seudolmedia macrophylla</w:t>
            </w:r>
          </w:p>
        </w:tc>
        <w:tc>
          <w:tcPr>
            <w:tcW w:w="2160" w:type="dxa"/>
            <w:noWrap/>
            <w:hideMark/>
          </w:tcPr>
          <w:p w14:paraId="159FE28D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41</w:t>
            </w:r>
          </w:p>
        </w:tc>
        <w:tc>
          <w:tcPr>
            <w:tcW w:w="1170" w:type="dxa"/>
            <w:noWrap/>
            <w:hideMark/>
          </w:tcPr>
          <w:p w14:paraId="31C3051A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563889BF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34E6CBBA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ourouma guianensis</w:t>
            </w:r>
          </w:p>
        </w:tc>
        <w:tc>
          <w:tcPr>
            <w:tcW w:w="2160" w:type="dxa"/>
            <w:noWrap/>
            <w:hideMark/>
          </w:tcPr>
          <w:p w14:paraId="152269BA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24</w:t>
            </w:r>
          </w:p>
        </w:tc>
        <w:tc>
          <w:tcPr>
            <w:tcW w:w="1170" w:type="dxa"/>
            <w:noWrap/>
            <w:hideMark/>
          </w:tcPr>
          <w:p w14:paraId="643EBF2A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5</w:t>
            </w:r>
          </w:p>
        </w:tc>
      </w:tr>
      <w:tr w:rsidR="000608A2" w:rsidRPr="000608A2" w14:paraId="3CAFFC3A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520935E8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Lacistema aggregatum</w:t>
            </w:r>
          </w:p>
        </w:tc>
        <w:tc>
          <w:tcPr>
            <w:tcW w:w="2160" w:type="dxa"/>
            <w:noWrap/>
            <w:hideMark/>
          </w:tcPr>
          <w:p w14:paraId="4665F719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78</w:t>
            </w:r>
          </w:p>
        </w:tc>
        <w:tc>
          <w:tcPr>
            <w:tcW w:w="1170" w:type="dxa"/>
            <w:noWrap/>
            <w:hideMark/>
          </w:tcPr>
          <w:p w14:paraId="50C5508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4A1A33B3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466C1017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puleia leiocarpa</w:t>
            </w:r>
          </w:p>
        </w:tc>
        <w:tc>
          <w:tcPr>
            <w:tcW w:w="2160" w:type="dxa"/>
            <w:noWrap/>
            <w:hideMark/>
          </w:tcPr>
          <w:p w14:paraId="3AB22616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64</w:t>
            </w:r>
          </w:p>
        </w:tc>
        <w:tc>
          <w:tcPr>
            <w:tcW w:w="1170" w:type="dxa"/>
            <w:noWrap/>
            <w:hideMark/>
          </w:tcPr>
          <w:p w14:paraId="5F6BEAC3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0608A2" w:rsidRPr="000608A2" w14:paraId="12CD7DAB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6A3E3357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Sterculia indet</w:t>
            </w:r>
          </w:p>
        </w:tc>
        <w:tc>
          <w:tcPr>
            <w:tcW w:w="2160" w:type="dxa"/>
            <w:noWrap/>
            <w:hideMark/>
          </w:tcPr>
          <w:p w14:paraId="6F447E39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64</w:t>
            </w:r>
          </w:p>
        </w:tc>
        <w:tc>
          <w:tcPr>
            <w:tcW w:w="1170" w:type="dxa"/>
            <w:noWrap/>
            <w:hideMark/>
          </w:tcPr>
          <w:p w14:paraId="31AB46F2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</w:t>
            </w:r>
          </w:p>
        </w:tc>
      </w:tr>
      <w:tr w:rsidR="000608A2" w:rsidRPr="000608A2" w14:paraId="3FE2C4C4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705AD519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iouea grandifolia</w:t>
            </w:r>
          </w:p>
        </w:tc>
        <w:tc>
          <w:tcPr>
            <w:tcW w:w="2160" w:type="dxa"/>
            <w:noWrap/>
            <w:hideMark/>
          </w:tcPr>
          <w:p w14:paraId="67AE00F6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07</w:t>
            </w:r>
          </w:p>
        </w:tc>
        <w:tc>
          <w:tcPr>
            <w:tcW w:w="1170" w:type="dxa"/>
            <w:noWrap/>
            <w:hideMark/>
          </w:tcPr>
          <w:p w14:paraId="1967D854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</w:t>
            </w:r>
          </w:p>
        </w:tc>
      </w:tr>
      <w:tr w:rsidR="000608A2" w:rsidRPr="000608A2" w14:paraId="0886C177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79A35A28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lastRenderedPageBreak/>
              <w:t>Eschweilera indet</w:t>
            </w:r>
          </w:p>
        </w:tc>
        <w:tc>
          <w:tcPr>
            <w:tcW w:w="2160" w:type="dxa"/>
            <w:noWrap/>
            <w:hideMark/>
          </w:tcPr>
          <w:p w14:paraId="0AC6B143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07</w:t>
            </w:r>
          </w:p>
        </w:tc>
        <w:tc>
          <w:tcPr>
            <w:tcW w:w="1170" w:type="dxa"/>
            <w:noWrap/>
            <w:hideMark/>
          </w:tcPr>
          <w:p w14:paraId="038B0D38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</w:t>
            </w:r>
          </w:p>
        </w:tc>
      </w:tr>
      <w:tr w:rsidR="000608A2" w:rsidRPr="000608A2" w14:paraId="38DCD180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34B89479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Licania indet</w:t>
            </w:r>
          </w:p>
        </w:tc>
        <w:tc>
          <w:tcPr>
            <w:tcW w:w="2160" w:type="dxa"/>
            <w:noWrap/>
            <w:hideMark/>
          </w:tcPr>
          <w:p w14:paraId="2824C02C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07</w:t>
            </w:r>
          </w:p>
        </w:tc>
        <w:tc>
          <w:tcPr>
            <w:tcW w:w="1170" w:type="dxa"/>
            <w:noWrap/>
            <w:hideMark/>
          </w:tcPr>
          <w:p w14:paraId="24ED2623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5</w:t>
            </w:r>
          </w:p>
        </w:tc>
      </w:tr>
      <w:tr w:rsidR="000608A2" w:rsidRPr="000608A2" w14:paraId="0FA343F1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0A5DEB9A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aucleopsis ternstroemiiflora</w:t>
            </w:r>
          </w:p>
        </w:tc>
        <w:tc>
          <w:tcPr>
            <w:tcW w:w="2160" w:type="dxa"/>
            <w:noWrap/>
            <w:hideMark/>
          </w:tcPr>
          <w:p w14:paraId="50242D17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07</w:t>
            </w:r>
          </w:p>
        </w:tc>
        <w:tc>
          <w:tcPr>
            <w:tcW w:w="1170" w:type="dxa"/>
            <w:noWrap/>
            <w:hideMark/>
          </w:tcPr>
          <w:p w14:paraId="16E2A366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</w:t>
            </w:r>
          </w:p>
        </w:tc>
      </w:tr>
      <w:tr w:rsidR="000608A2" w:rsidRPr="000608A2" w14:paraId="2EE5568A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05723DC2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Guatteria alutacea</w:t>
            </w:r>
          </w:p>
        </w:tc>
        <w:tc>
          <w:tcPr>
            <w:tcW w:w="2160" w:type="dxa"/>
            <w:noWrap/>
            <w:hideMark/>
          </w:tcPr>
          <w:p w14:paraId="0AB800B7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45</w:t>
            </w:r>
          </w:p>
        </w:tc>
        <w:tc>
          <w:tcPr>
            <w:tcW w:w="1170" w:type="dxa"/>
            <w:noWrap/>
            <w:hideMark/>
          </w:tcPr>
          <w:p w14:paraId="500019A9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</w:t>
            </w:r>
          </w:p>
        </w:tc>
      </w:tr>
      <w:tr w:rsidR="000608A2" w:rsidRPr="000608A2" w14:paraId="30E982AE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2F35C66C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outeria tarapotensis</w:t>
            </w:r>
          </w:p>
        </w:tc>
        <w:tc>
          <w:tcPr>
            <w:tcW w:w="2160" w:type="dxa"/>
            <w:noWrap/>
            <w:hideMark/>
          </w:tcPr>
          <w:p w14:paraId="3D09F25A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45</w:t>
            </w:r>
          </w:p>
        </w:tc>
        <w:tc>
          <w:tcPr>
            <w:tcW w:w="1170" w:type="dxa"/>
            <w:noWrap/>
            <w:hideMark/>
          </w:tcPr>
          <w:p w14:paraId="41A34DB9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5</w:t>
            </w:r>
          </w:p>
        </w:tc>
      </w:tr>
      <w:tr w:rsidR="000608A2" w:rsidRPr="000608A2" w14:paraId="714F4F5E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09472A33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Talisia indet</w:t>
            </w:r>
          </w:p>
        </w:tc>
        <w:tc>
          <w:tcPr>
            <w:tcW w:w="2160" w:type="dxa"/>
            <w:noWrap/>
            <w:hideMark/>
          </w:tcPr>
          <w:p w14:paraId="0A2AA9F7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45</w:t>
            </w:r>
          </w:p>
        </w:tc>
        <w:tc>
          <w:tcPr>
            <w:tcW w:w="1170" w:type="dxa"/>
            <w:noWrap/>
            <w:hideMark/>
          </w:tcPr>
          <w:p w14:paraId="21C72E7E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5</w:t>
            </w:r>
          </w:p>
        </w:tc>
      </w:tr>
      <w:tr w:rsidR="000608A2" w:rsidRPr="000608A2" w14:paraId="6C2C2D22" w14:textId="77777777" w:rsidTr="000608A2">
        <w:trPr>
          <w:trHeight w:val="300"/>
        </w:trPr>
        <w:tc>
          <w:tcPr>
            <w:tcW w:w="4788" w:type="dxa"/>
            <w:noWrap/>
            <w:hideMark/>
          </w:tcPr>
          <w:p w14:paraId="0AA4C0D0" w14:textId="77777777" w:rsidR="000608A2" w:rsidRPr="000608A2" w:rsidRDefault="000608A2" w:rsidP="000608A2">
            <w:pPr>
              <w:ind w:left="36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Virola indet</w:t>
            </w:r>
          </w:p>
        </w:tc>
        <w:tc>
          <w:tcPr>
            <w:tcW w:w="2160" w:type="dxa"/>
            <w:noWrap/>
            <w:hideMark/>
          </w:tcPr>
          <w:p w14:paraId="6D85A22F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45</w:t>
            </w:r>
          </w:p>
        </w:tc>
        <w:tc>
          <w:tcPr>
            <w:tcW w:w="1170" w:type="dxa"/>
            <w:noWrap/>
            <w:hideMark/>
          </w:tcPr>
          <w:p w14:paraId="3AABCEE0" w14:textId="77777777" w:rsidR="000608A2" w:rsidRPr="000608A2" w:rsidRDefault="000608A2" w:rsidP="000608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60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</w:t>
            </w:r>
          </w:p>
        </w:tc>
      </w:tr>
    </w:tbl>
    <w:p w14:paraId="2450CD24" w14:textId="43A55549" w:rsidR="000608A2" w:rsidRDefault="000608A2">
      <w:pPr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24DD61" w14:textId="03B4AE73" w:rsidR="002E4651" w:rsidRPr="007E5DB3" w:rsidRDefault="00271E8A">
      <w:pPr>
        <w:rPr>
          <w:rFonts w:ascii="Times New Roman" w:hAnsi="Times New Roman" w:cs="Times New Roman"/>
        </w:rPr>
      </w:pPr>
      <w:r w:rsidRPr="00271E8A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="007E5DB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able showing the ten species</w:t>
      </w:r>
      <w:r w:rsidR="007E5DB3">
        <w:rPr>
          <w:rFonts w:ascii="Times New Roman" w:hAnsi="Times New Roman" w:cs="Times New Roman"/>
        </w:rPr>
        <w:t xml:space="preserve"> with highest indicator value index (IVI) scores for floodplain and terra firme plots. Also shown are each species’ total basal area (BA) in m</w:t>
      </w:r>
      <w:r w:rsidR="007E5DB3">
        <w:rPr>
          <w:rFonts w:ascii="Times New Roman" w:hAnsi="Times New Roman" w:cs="Times New Roman"/>
          <w:vertAlign w:val="superscript"/>
        </w:rPr>
        <w:t>2</w:t>
      </w:r>
      <w:r w:rsidR="007E5DB3">
        <w:rPr>
          <w:rFonts w:ascii="Times New Roman" w:hAnsi="Times New Roman" w:cs="Times New Roman"/>
        </w:rPr>
        <w:t>,</w:t>
      </w:r>
      <w:r w:rsidR="00B62EF0">
        <w:rPr>
          <w:rFonts w:ascii="Times New Roman" w:hAnsi="Times New Roman" w:cs="Times New Roman"/>
        </w:rPr>
        <w:t xml:space="preserve"> BA per hectare in m</w:t>
      </w:r>
      <w:r w:rsidR="00B62EF0">
        <w:rPr>
          <w:rFonts w:ascii="Times New Roman" w:hAnsi="Times New Roman" w:cs="Times New Roman"/>
          <w:vertAlign w:val="superscript"/>
        </w:rPr>
        <w:t>2</w:t>
      </w:r>
      <w:r w:rsidR="00B62EF0">
        <w:rPr>
          <w:rFonts w:ascii="Times New Roman" w:hAnsi="Times New Roman" w:cs="Times New Roman"/>
        </w:rPr>
        <w:t>,</w:t>
      </w:r>
      <w:r w:rsidR="007E5DB3">
        <w:rPr>
          <w:rFonts w:ascii="Times New Roman" w:hAnsi="Times New Roman" w:cs="Times New Roman"/>
        </w:rPr>
        <w:t xml:space="preserve"> </w:t>
      </w:r>
      <w:r w:rsidR="00B62EF0">
        <w:rPr>
          <w:rFonts w:ascii="Times New Roman" w:hAnsi="Times New Roman" w:cs="Times New Roman"/>
        </w:rPr>
        <w:t xml:space="preserve">relative BA expressed as a percentage, </w:t>
      </w:r>
      <w:r w:rsidR="007E5DB3">
        <w:rPr>
          <w:rFonts w:ascii="Times New Roman" w:hAnsi="Times New Roman" w:cs="Times New Roman"/>
        </w:rPr>
        <w:t xml:space="preserve">total number of individuals (count), </w:t>
      </w:r>
      <w:r w:rsidR="00B62EF0">
        <w:rPr>
          <w:rFonts w:ascii="Times New Roman" w:hAnsi="Times New Roman" w:cs="Times New Roman"/>
        </w:rPr>
        <w:t xml:space="preserve">number of individuals per ha, </w:t>
      </w:r>
      <w:r w:rsidR="007E5DB3">
        <w:rPr>
          <w:rFonts w:ascii="Times New Roman" w:hAnsi="Times New Roman" w:cs="Times New Roman"/>
        </w:rPr>
        <w:t xml:space="preserve">and relative density </w:t>
      </w:r>
      <w:r w:rsidR="00C074C4">
        <w:rPr>
          <w:rFonts w:ascii="Times New Roman" w:hAnsi="Times New Roman" w:cs="Times New Roman"/>
        </w:rPr>
        <w:t xml:space="preserve">expressed </w:t>
      </w:r>
      <w:r w:rsidR="007E5DB3">
        <w:rPr>
          <w:rFonts w:ascii="Times New Roman" w:hAnsi="Times New Roman" w:cs="Times New Roman"/>
        </w:rPr>
        <w:t>as a percentage.</w:t>
      </w:r>
    </w:p>
    <w:p w14:paraId="1B74720B" w14:textId="77777777" w:rsidR="00271E8A" w:rsidRDefault="00271E8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63" w:type="dxa"/>
        <w:tblLook w:val="04A0" w:firstRow="1" w:lastRow="0" w:firstColumn="1" w:lastColumn="0" w:noHBand="0" w:noVBand="1"/>
      </w:tblPr>
      <w:tblGrid>
        <w:gridCol w:w="2655"/>
        <w:gridCol w:w="658"/>
        <w:gridCol w:w="1205"/>
        <w:gridCol w:w="1080"/>
        <w:gridCol w:w="994"/>
        <w:gridCol w:w="994"/>
        <w:gridCol w:w="858"/>
        <w:gridCol w:w="1319"/>
      </w:tblGrid>
      <w:tr w:rsidR="00B62EF0" w:rsidRPr="00271E8A" w14:paraId="26735382" w14:textId="77777777" w:rsidTr="00B62EF0">
        <w:tc>
          <w:tcPr>
            <w:tcW w:w="9763" w:type="dxa"/>
            <w:gridSpan w:val="8"/>
          </w:tcPr>
          <w:p w14:paraId="24737ADB" w14:textId="2128C7E5" w:rsidR="00B62EF0" w:rsidRPr="00271E8A" w:rsidRDefault="00B62EF0" w:rsidP="007E5DB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bitat</w:t>
            </w:r>
          </w:p>
        </w:tc>
      </w:tr>
      <w:tr w:rsidR="00B62EF0" w:rsidRPr="00271E8A" w14:paraId="06E28BAF" w14:textId="77777777" w:rsidTr="00B62EF0">
        <w:tc>
          <w:tcPr>
            <w:tcW w:w="2655" w:type="dxa"/>
          </w:tcPr>
          <w:p w14:paraId="015549ED" w14:textId="4752E160" w:rsidR="00B62EF0" w:rsidRPr="00271E8A" w:rsidRDefault="00B62EF0" w:rsidP="00B62E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271E8A">
              <w:rPr>
                <w:rFonts w:ascii="Times New Roman" w:hAnsi="Times New Roman" w:cs="Times New Roman"/>
                <w:i/>
                <w:iCs/>
              </w:rPr>
              <w:t>Species</w:t>
            </w:r>
          </w:p>
        </w:tc>
        <w:tc>
          <w:tcPr>
            <w:tcW w:w="658" w:type="dxa"/>
          </w:tcPr>
          <w:p w14:paraId="0F748A6C" w14:textId="42F63B8E" w:rsidR="00B62EF0" w:rsidRPr="00271E8A" w:rsidRDefault="00B62EF0" w:rsidP="00B62EF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E8A">
              <w:rPr>
                <w:rFonts w:ascii="Times New Roman" w:hAnsi="Times New Roman" w:cs="Times New Roman"/>
                <w:b/>
                <w:bCs/>
              </w:rPr>
              <w:t>IVI</w:t>
            </w:r>
          </w:p>
        </w:tc>
        <w:tc>
          <w:tcPr>
            <w:tcW w:w="1205" w:type="dxa"/>
          </w:tcPr>
          <w:p w14:paraId="4001C8F0" w14:textId="7B578FE6" w:rsidR="00B62EF0" w:rsidRPr="00271E8A" w:rsidRDefault="00B62EF0" w:rsidP="00B62EF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E8A">
              <w:rPr>
                <w:rFonts w:ascii="Times New Roman" w:hAnsi="Times New Roman" w:cs="Times New Roman"/>
                <w:b/>
                <w:bCs/>
              </w:rPr>
              <w:t>Total BA</w:t>
            </w:r>
          </w:p>
        </w:tc>
        <w:tc>
          <w:tcPr>
            <w:tcW w:w="1080" w:type="dxa"/>
          </w:tcPr>
          <w:p w14:paraId="08A8CD8E" w14:textId="102CCF20" w:rsidR="00B62EF0" w:rsidRPr="00B62EF0" w:rsidRDefault="00B62EF0" w:rsidP="00B62EF0">
            <w:pPr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 h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994" w:type="dxa"/>
          </w:tcPr>
          <w:p w14:paraId="58082959" w14:textId="7E49C4EC" w:rsidR="00B62EF0" w:rsidRPr="00271E8A" w:rsidRDefault="00B62EF0" w:rsidP="00B62EF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E8A">
              <w:rPr>
                <w:rFonts w:ascii="Times New Roman" w:hAnsi="Times New Roman" w:cs="Times New Roman"/>
                <w:b/>
                <w:bCs/>
              </w:rPr>
              <w:t>Rel. BA</w:t>
            </w:r>
          </w:p>
        </w:tc>
        <w:tc>
          <w:tcPr>
            <w:tcW w:w="994" w:type="dxa"/>
          </w:tcPr>
          <w:p w14:paraId="1F866FBD" w14:textId="163A5CD6" w:rsidR="00B62EF0" w:rsidRPr="00271E8A" w:rsidRDefault="00B62EF0" w:rsidP="00B62EF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E8A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858" w:type="dxa"/>
          </w:tcPr>
          <w:p w14:paraId="3F9AB579" w14:textId="0C3A9805" w:rsidR="00B62EF0" w:rsidRPr="00B62EF0" w:rsidRDefault="00B62EF0" w:rsidP="00B62EF0">
            <w:pPr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 h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1319" w:type="dxa"/>
          </w:tcPr>
          <w:p w14:paraId="64994024" w14:textId="367BE42E" w:rsidR="00B62EF0" w:rsidRPr="00271E8A" w:rsidRDefault="00B62EF0" w:rsidP="00B62EF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E8A">
              <w:rPr>
                <w:rFonts w:ascii="Times New Roman" w:hAnsi="Times New Roman" w:cs="Times New Roman"/>
                <w:b/>
                <w:bCs/>
              </w:rPr>
              <w:t>Rel. Density</w:t>
            </w:r>
          </w:p>
        </w:tc>
      </w:tr>
      <w:tr w:rsidR="00B62EF0" w:rsidRPr="00271E8A" w14:paraId="00B0FE72" w14:textId="77777777" w:rsidTr="00B62EF0">
        <w:tc>
          <w:tcPr>
            <w:tcW w:w="9763" w:type="dxa"/>
            <w:gridSpan w:val="8"/>
          </w:tcPr>
          <w:p w14:paraId="3AC7F43C" w14:textId="4C273098" w:rsidR="00B62EF0" w:rsidRPr="00271E8A" w:rsidRDefault="00B62EF0" w:rsidP="00B62EF0">
            <w:pPr>
              <w:rPr>
                <w:rFonts w:ascii="Times New Roman" w:hAnsi="Times New Roman" w:cs="Times New Roman"/>
              </w:rPr>
            </w:pPr>
            <w:r w:rsidRPr="00271E8A">
              <w:rPr>
                <w:rFonts w:ascii="Times New Roman" w:hAnsi="Times New Roman" w:cs="Times New Roman"/>
                <w:b/>
                <w:bCs/>
              </w:rPr>
              <w:t>Floodplain</w:t>
            </w:r>
          </w:p>
        </w:tc>
      </w:tr>
      <w:tr w:rsidR="0052441B" w:rsidRPr="00271E8A" w14:paraId="3B1C326A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6546F09D" w14:textId="4391717A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Iriartea deltoidea</w:t>
            </w:r>
          </w:p>
        </w:tc>
        <w:tc>
          <w:tcPr>
            <w:tcW w:w="658" w:type="dxa"/>
            <w:vAlign w:val="bottom"/>
          </w:tcPr>
          <w:p w14:paraId="5E7098B5" w14:textId="5368AE68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A507" w14:textId="7D54AB6F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25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10B4D" w14:textId="648D67D3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994" w:type="dxa"/>
            <w:vAlign w:val="bottom"/>
          </w:tcPr>
          <w:p w14:paraId="15D9AFAD" w14:textId="71F2A38B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994" w:type="dxa"/>
            <w:noWrap/>
            <w:vAlign w:val="bottom"/>
            <w:hideMark/>
          </w:tcPr>
          <w:p w14:paraId="548CF042" w14:textId="4BA50C67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858" w:type="dxa"/>
            <w:vAlign w:val="bottom"/>
          </w:tcPr>
          <w:p w14:paraId="316C802D" w14:textId="1615AEB1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1319" w:type="dxa"/>
            <w:noWrap/>
            <w:vAlign w:val="bottom"/>
            <w:hideMark/>
          </w:tcPr>
          <w:p w14:paraId="52DF3664" w14:textId="7821F56B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</w:tr>
      <w:tr w:rsidR="0052441B" w:rsidRPr="00271E8A" w14:paraId="430BE8DB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43C6EF0A" w14:textId="6FBF17C9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Pseudolmedia laevis</w:t>
            </w:r>
          </w:p>
        </w:tc>
        <w:tc>
          <w:tcPr>
            <w:tcW w:w="658" w:type="dxa"/>
            <w:vAlign w:val="bottom"/>
          </w:tcPr>
          <w:p w14:paraId="1A2F5880" w14:textId="5B12C661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2701" w14:textId="5640511B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7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9915DF" w14:textId="1FD4E97D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994" w:type="dxa"/>
            <w:vAlign w:val="bottom"/>
          </w:tcPr>
          <w:p w14:paraId="23328680" w14:textId="0478FBAB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994" w:type="dxa"/>
            <w:noWrap/>
            <w:vAlign w:val="bottom"/>
            <w:hideMark/>
          </w:tcPr>
          <w:p w14:paraId="765E1911" w14:textId="5B3534AC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858" w:type="dxa"/>
            <w:vAlign w:val="bottom"/>
          </w:tcPr>
          <w:p w14:paraId="3FC0DA26" w14:textId="58DB80EF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1319" w:type="dxa"/>
            <w:noWrap/>
            <w:vAlign w:val="bottom"/>
            <w:hideMark/>
          </w:tcPr>
          <w:p w14:paraId="4CE5C329" w14:textId="2C5BFAB4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</w:tr>
      <w:tr w:rsidR="0052441B" w:rsidRPr="00271E8A" w14:paraId="2E4D4F17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3AF0E4CA" w14:textId="2232EAEC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Otoba parvifolia</w:t>
            </w:r>
          </w:p>
        </w:tc>
        <w:tc>
          <w:tcPr>
            <w:tcW w:w="658" w:type="dxa"/>
            <w:vAlign w:val="bottom"/>
          </w:tcPr>
          <w:p w14:paraId="5DF1EABD" w14:textId="2487D365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DAF2" w14:textId="1493A77D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B59A26" w14:textId="460E2019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994" w:type="dxa"/>
            <w:vAlign w:val="bottom"/>
          </w:tcPr>
          <w:p w14:paraId="1B16B7E0" w14:textId="305B7F73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994" w:type="dxa"/>
            <w:noWrap/>
            <w:vAlign w:val="bottom"/>
            <w:hideMark/>
          </w:tcPr>
          <w:p w14:paraId="182D4D49" w14:textId="645E9212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858" w:type="dxa"/>
            <w:vAlign w:val="bottom"/>
          </w:tcPr>
          <w:p w14:paraId="458E03E0" w14:textId="77EE3959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1319" w:type="dxa"/>
            <w:noWrap/>
            <w:vAlign w:val="bottom"/>
            <w:hideMark/>
          </w:tcPr>
          <w:p w14:paraId="54350204" w14:textId="22F2C235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52441B" w:rsidRPr="00271E8A" w14:paraId="4425B5B5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66DFE6C4" w14:textId="6C6F9F99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Quararibea wittii</w:t>
            </w:r>
          </w:p>
        </w:tc>
        <w:tc>
          <w:tcPr>
            <w:tcW w:w="658" w:type="dxa"/>
            <w:vAlign w:val="bottom"/>
          </w:tcPr>
          <w:p w14:paraId="0AAE3AE3" w14:textId="79CE9C5E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DCFF" w14:textId="665186AA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A845BF" w14:textId="26F2480F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94" w:type="dxa"/>
            <w:vAlign w:val="bottom"/>
          </w:tcPr>
          <w:p w14:paraId="6BE82128" w14:textId="41353EB0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94" w:type="dxa"/>
            <w:noWrap/>
            <w:vAlign w:val="bottom"/>
            <w:hideMark/>
          </w:tcPr>
          <w:p w14:paraId="6DBEFCC6" w14:textId="5198BF1A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858" w:type="dxa"/>
            <w:vAlign w:val="bottom"/>
          </w:tcPr>
          <w:p w14:paraId="0E9CDFE6" w14:textId="091AF416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1319" w:type="dxa"/>
            <w:noWrap/>
            <w:vAlign w:val="bottom"/>
            <w:hideMark/>
          </w:tcPr>
          <w:p w14:paraId="7B4E825F" w14:textId="447F0CC8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52441B" w:rsidRPr="00271E8A" w14:paraId="19CCCE6C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75B8B5B8" w14:textId="5DBB6131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Poulsenia armata</w:t>
            </w:r>
          </w:p>
        </w:tc>
        <w:tc>
          <w:tcPr>
            <w:tcW w:w="658" w:type="dxa"/>
            <w:vAlign w:val="bottom"/>
          </w:tcPr>
          <w:p w14:paraId="35CB3EE3" w14:textId="435FC2FE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534C" w14:textId="2C516E37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AD77F" w14:textId="37C32D49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94" w:type="dxa"/>
            <w:vAlign w:val="bottom"/>
          </w:tcPr>
          <w:p w14:paraId="7BBE28E7" w14:textId="32B2AC99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94" w:type="dxa"/>
            <w:noWrap/>
            <w:vAlign w:val="bottom"/>
            <w:hideMark/>
          </w:tcPr>
          <w:p w14:paraId="55286366" w14:textId="434CFE22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58" w:type="dxa"/>
            <w:vAlign w:val="bottom"/>
          </w:tcPr>
          <w:p w14:paraId="29129B8B" w14:textId="6A12A111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319" w:type="dxa"/>
            <w:noWrap/>
            <w:vAlign w:val="bottom"/>
            <w:hideMark/>
          </w:tcPr>
          <w:p w14:paraId="2DA787B3" w14:textId="5440445F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52441B" w:rsidRPr="00271E8A" w14:paraId="5D56BE87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6117BEC7" w14:textId="4E182DC8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Pouteria ephedrantha</w:t>
            </w:r>
          </w:p>
        </w:tc>
        <w:tc>
          <w:tcPr>
            <w:tcW w:w="658" w:type="dxa"/>
            <w:vAlign w:val="bottom"/>
          </w:tcPr>
          <w:p w14:paraId="773126C3" w14:textId="1122C36B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550" w14:textId="0DEF53C7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9D155" w14:textId="55AD0815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94" w:type="dxa"/>
            <w:vAlign w:val="bottom"/>
          </w:tcPr>
          <w:p w14:paraId="6F1D76CC" w14:textId="0B942813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94" w:type="dxa"/>
            <w:noWrap/>
            <w:vAlign w:val="bottom"/>
            <w:hideMark/>
          </w:tcPr>
          <w:p w14:paraId="56E472EA" w14:textId="49341BDB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58" w:type="dxa"/>
            <w:vAlign w:val="bottom"/>
          </w:tcPr>
          <w:p w14:paraId="12A5926C" w14:textId="67BA0867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319" w:type="dxa"/>
            <w:noWrap/>
            <w:vAlign w:val="bottom"/>
            <w:hideMark/>
          </w:tcPr>
          <w:p w14:paraId="0AA77A2D" w14:textId="57BE0084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52441B" w:rsidRPr="00271E8A" w14:paraId="5E4CC6E0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63D8351B" w14:textId="79BD6788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Astrocaryum murumuru</w:t>
            </w:r>
          </w:p>
        </w:tc>
        <w:tc>
          <w:tcPr>
            <w:tcW w:w="658" w:type="dxa"/>
            <w:vAlign w:val="bottom"/>
          </w:tcPr>
          <w:p w14:paraId="738C04AE" w14:textId="302BBA3F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3482" w14:textId="5744D657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97F22" w14:textId="6A1C012B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94" w:type="dxa"/>
            <w:vAlign w:val="bottom"/>
          </w:tcPr>
          <w:p w14:paraId="7A3D1A5B" w14:textId="4DD2271C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94" w:type="dxa"/>
            <w:noWrap/>
            <w:vAlign w:val="bottom"/>
            <w:hideMark/>
          </w:tcPr>
          <w:p w14:paraId="033D480E" w14:textId="586372EF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58" w:type="dxa"/>
            <w:vAlign w:val="bottom"/>
          </w:tcPr>
          <w:p w14:paraId="10712BF6" w14:textId="66E14197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319" w:type="dxa"/>
            <w:noWrap/>
            <w:vAlign w:val="bottom"/>
            <w:hideMark/>
          </w:tcPr>
          <w:p w14:paraId="23BC823B" w14:textId="7EE509BB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</w:tr>
      <w:tr w:rsidR="0052441B" w:rsidRPr="00271E8A" w14:paraId="0E85BA34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42765ED5" w14:textId="7DC6ECF2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Scheelea cephalotes</w:t>
            </w:r>
          </w:p>
        </w:tc>
        <w:tc>
          <w:tcPr>
            <w:tcW w:w="658" w:type="dxa"/>
            <w:vAlign w:val="bottom"/>
          </w:tcPr>
          <w:p w14:paraId="54A591A3" w14:textId="7B890717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FAF4" w14:textId="4F82FE95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6C897" w14:textId="4F65ABE8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94" w:type="dxa"/>
            <w:vAlign w:val="bottom"/>
          </w:tcPr>
          <w:p w14:paraId="61C8B830" w14:textId="12333E95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94" w:type="dxa"/>
            <w:noWrap/>
            <w:vAlign w:val="bottom"/>
            <w:hideMark/>
          </w:tcPr>
          <w:p w14:paraId="564839DB" w14:textId="1529059B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58" w:type="dxa"/>
            <w:vAlign w:val="bottom"/>
          </w:tcPr>
          <w:p w14:paraId="619E4959" w14:textId="6A9E2674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319" w:type="dxa"/>
            <w:noWrap/>
            <w:vAlign w:val="bottom"/>
            <w:hideMark/>
          </w:tcPr>
          <w:p w14:paraId="5C575E46" w14:textId="19CE4D7E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52441B" w:rsidRPr="00271E8A" w14:paraId="2DDC2406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3B452127" w14:textId="2EF62B95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Theobroma cacao</w:t>
            </w:r>
          </w:p>
        </w:tc>
        <w:tc>
          <w:tcPr>
            <w:tcW w:w="658" w:type="dxa"/>
            <w:vAlign w:val="bottom"/>
          </w:tcPr>
          <w:p w14:paraId="61FBA593" w14:textId="5DE56359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9AD9" w14:textId="54154DA1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81EDC" w14:textId="0A80C298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94" w:type="dxa"/>
            <w:vAlign w:val="bottom"/>
          </w:tcPr>
          <w:p w14:paraId="2E0F5750" w14:textId="52F492B3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94" w:type="dxa"/>
            <w:noWrap/>
            <w:vAlign w:val="bottom"/>
            <w:hideMark/>
          </w:tcPr>
          <w:p w14:paraId="65E2742F" w14:textId="6C4F0212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858" w:type="dxa"/>
            <w:vAlign w:val="bottom"/>
          </w:tcPr>
          <w:p w14:paraId="4FB7E116" w14:textId="50361FDC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319" w:type="dxa"/>
            <w:noWrap/>
            <w:vAlign w:val="bottom"/>
            <w:hideMark/>
          </w:tcPr>
          <w:p w14:paraId="24C8F019" w14:textId="3EAF7D8E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</w:tr>
      <w:tr w:rsidR="0052441B" w:rsidRPr="00271E8A" w14:paraId="789D47D5" w14:textId="77777777" w:rsidTr="003E3A4B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715ED5E4" w14:textId="13BD0F47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Attalea cephalotes</w:t>
            </w:r>
          </w:p>
        </w:tc>
        <w:tc>
          <w:tcPr>
            <w:tcW w:w="658" w:type="dxa"/>
            <w:vAlign w:val="bottom"/>
          </w:tcPr>
          <w:p w14:paraId="78A40E23" w14:textId="3049F05B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7241" w14:textId="264DAE28" w:rsidR="0052441B" w:rsidRPr="0052441B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AB106" w14:textId="08B5F67F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94" w:type="dxa"/>
            <w:vAlign w:val="bottom"/>
          </w:tcPr>
          <w:p w14:paraId="0853C733" w14:textId="0BACBC31" w:rsidR="0052441B" w:rsidRPr="00A20AE6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994" w:type="dxa"/>
            <w:noWrap/>
            <w:vAlign w:val="bottom"/>
            <w:hideMark/>
          </w:tcPr>
          <w:p w14:paraId="696C0D24" w14:textId="1D956BC3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58" w:type="dxa"/>
            <w:vAlign w:val="bottom"/>
          </w:tcPr>
          <w:p w14:paraId="0D3E5478" w14:textId="47710E18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319" w:type="dxa"/>
            <w:noWrap/>
            <w:vAlign w:val="bottom"/>
            <w:hideMark/>
          </w:tcPr>
          <w:p w14:paraId="6528DBE5" w14:textId="4128AC80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52441B" w:rsidRPr="00271E8A" w14:paraId="1F735927" w14:textId="77777777" w:rsidTr="00B62EF0">
        <w:trPr>
          <w:trHeight w:val="300"/>
        </w:trPr>
        <w:tc>
          <w:tcPr>
            <w:tcW w:w="9763" w:type="dxa"/>
            <w:gridSpan w:val="8"/>
          </w:tcPr>
          <w:p w14:paraId="7709DED9" w14:textId="110D9B37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52441B" w:rsidRPr="00271E8A" w14:paraId="29CE162C" w14:textId="77777777" w:rsidTr="00B62EF0">
        <w:trPr>
          <w:trHeight w:val="300"/>
        </w:trPr>
        <w:tc>
          <w:tcPr>
            <w:tcW w:w="9763" w:type="dxa"/>
            <w:gridSpan w:val="8"/>
          </w:tcPr>
          <w:p w14:paraId="489D04AE" w14:textId="21054108" w:rsidR="0052441B" w:rsidRPr="00271E8A" w:rsidRDefault="0052441B" w:rsidP="0052441B">
            <w:pP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71E8A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erra firme</w:t>
            </w:r>
          </w:p>
        </w:tc>
      </w:tr>
      <w:tr w:rsidR="0052441B" w:rsidRPr="00271E8A" w14:paraId="11F7428C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5ACDBC06" w14:textId="0A012E8F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Iriartea deltoidea</w:t>
            </w:r>
          </w:p>
        </w:tc>
        <w:tc>
          <w:tcPr>
            <w:tcW w:w="658" w:type="dxa"/>
            <w:vAlign w:val="bottom"/>
          </w:tcPr>
          <w:p w14:paraId="205ADD57" w14:textId="13A83E22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1205" w:type="dxa"/>
            <w:noWrap/>
            <w:vAlign w:val="bottom"/>
            <w:hideMark/>
          </w:tcPr>
          <w:p w14:paraId="21B31337" w14:textId="40A5257D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22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2232D" w14:textId="5EDA1FBB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36AA9" w14:textId="5447FA5F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6.7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4E112" w14:textId="50544B23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858" w:type="dxa"/>
            <w:vAlign w:val="bottom"/>
          </w:tcPr>
          <w:p w14:paraId="74260656" w14:textId="73B53457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1319" w:type="dxa"/>
            <w:noWrap/>
            <w:vAlign w:val="bottom"/>
            <w:hideMark/>
          </w:tcPr>
          <w:p w14:paraId="40CD733D" w14:textId="0350A37C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</w:tr>
      <w:tr w:rsidR="0052441B" w:rsidRPr="00271E8A" w14:paraId="3D258F39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55C0A3C3" w14:textId="5A00276A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Pourouma minor</w:t>
            </w:r>
          </w:p>
        </w:tc>
        <w:tc>
          <w:tcPr>
            <w:tcW w:w="658" w:type="dxa"/>
            <w:vAlign w:val="bottom"/>
          </w:tcPr>
          <w:p w14:paraId="29EBCC45" w14:textId="1839948F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205" w:type="dxa"/>
            <w:noWrap/>
            <w:vAlign w:val="bottom"/>
            <w:hideMark/>
          </w:tcPr>
          <w:p w14:paraId="5A5764CD" w14:textId="70ADFFA4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9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D431A" w14:textId="2E4B4BB4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D9B7D" w14:textId="685CE44D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2FB11" w14:textId="65AFB347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858" w:type="dxa"/>
            <w:vAlign w:val="bottom"/>
          </w:tcPr>
          <w:p w14:paraId="0A888844" w14:textId="3C39A030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319" w:type="dxa"/>
            <w:noWrap/>
            <w:vAlign w:val="bottom"/>
            <w:hideMark/>
          </w:tcPr>
          <w:p w14:paraId="57C50566" w14:textId="12833895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52441B" w:rsidRPr="00271E8A" w14:paraId="7CBA29AA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64F45226" w14:textId="17DA2C76" w:rsidR="0052441B" w:rsidRPr="00271E8A" w:rsidRDefault="005709D3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rotium</w:t>
            </w:r>
            <w:r w:rsidR="0052441B" w:rsidRPr="00A20AE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a</w:t>
            </w:r>
            <w:r w:rsidR="0052441B"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ltissim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um</w:t>
            </w:r>
          </w:p>
        </w:tc>
        <w:tc>
          <w:tcPr>
            <w:tcW w:w="658" w:type="dxa"/>
            <w:vAlign w:val="bottom"/>
          </w:tcPr>
          <w:p w14:paraId="1544EB6F" w14:textId="58174443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205" w:type="dxa"/>
            <w:noWrap/>
            <w:vAlign w:val="bottom"/>
            <w:hideMark/>
          </w:tcPr>
          <w:p w14:paraId="0C0070D9" w14:textId="3883BF6C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A5557" w14:textId="46FD2BDD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F72BA" w14:textId="4EAF5D5A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5DDAC" w14:textId="0DC2C515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858" w:type="dxa"/>
            <w:vAlign w:val="bottom"/>
          </w:tcPr>
          <w:p w14:paraId="6380BF3E" w14:textId="1E1B4315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319" w:type="dxa"/>
            <w:noWrap/>
            <w:vAlign w:val="bottom"/>
            <w:hideMark/>
          </w:tcPr>
          <w:p w14:paraId="554C896D" w14:textId="08B6820E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52441B" w:rsidRPr="00271E8A" w14:paraId="4AFBAB7E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0CDD5779" w14:textId="329270B2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Euterpe precatoria</w:t>
            </w:r>
          </w:p>
        </w:tc>
        <w:tc>
          <w:tcPr>
            <w:tcW w:w="658" w:type="dxa"/>
            <w:vAlign w:val="bottom"/>
          </w:tcPr>
          <w:p w14:paraId="39EA4430" w14:textId="37184F66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05" w:type="dxa"/>
            <w:noWrap/>
            <w:vAlign w:val="bottom"/>
            <w:hideMark/>
          </w:tcPr>
          <w:p w14:paraId="2271620C" w14:textId="6A12334D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0EFD7" w14:textId="07F23A1C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B5C80" w14:textId="389D1771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B3CD3" w14:textId="5FB0F09B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858" w:type="dxa"/>
            <w:vAlign w:val="bottom"/>
          </w:tcPr>
          <w:p w14:paraId="6A1B0681" w14:textId="0BA22514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319" w:type="dxa"/>
            <w:noWrap/>
            <w:vAlign w:val="bottom"/>
            <w:hideMark/>
          </w:tcPr>
          <w:p w14:paraId="087BFEEA" w14:textId="43D371BB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</w:tr>
      <w:tr w:rsidR="0052441B" w:rsidRPr="00271E8A" w14:paraId="5AA42AEB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33EECF86" w14:textId="33468859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Bertholletia excelsa</w:t>
            </w:r>
          </w:p>
        </w:tc>
        <w:tc>
          <w:tcPr>
            <w:tcW w:w="658" w:type="dxa"/>
            <w:vAlign w:val="bottom"/>
          </w:tcPr>
          <w:p w14:paraId="12840B38" w14:textId="1F18D45B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205" w:type="dxa"/>
            <w:noWrap/>
            <w:vAlign w:val="bottom"/>
            <w:hideMark/>
          </w:tcPr>
          <w:p w14:paraId="6B9C1DD8" w14:textId="5C50DE2F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3.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FB2D3" w14:textId="4D1CCC63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B8B2C" w14:textId="7D992A68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1E353" w14:textId="28E86D73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8" w:type="dxa"/>
            <w:vAlign w:val="bottom"/>
          </w:tcPr>
          <w:p w14:paraId="7F56F1BE" w14:textId="36F1A14F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319" w:type="dxa"/>
            <w:noWrap/>
            <w:vAlign w:val="bottom"/>
            <w:hideMark/>
          </w:tcPr>
          <w:p w14:paraId="25705123" w14:textId="47DAA7CD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52441B" w:rsidRPr="00271E8A" w14:paraId="6E8D9398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670F6E08" w14:textId="6057D157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Pseudolmedia laevis</w:t>
            </w:r>
          </w:p>
        </w:tc>
        <w:tc>
          <w:tcPr>
            <w:tcW w:w="658" w:type="dxa"/>
            <w:vAlign w:val="bottom"/>
          </w:tcPr>
          <w:p w14:paraId="514CE275" w14:textId="35F2E604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205" w:type="dxa"/>
            <w:noWrap/>
            <w:vAlign w:val="bottom"/>
            <w:hideMark/>
          </w:tcPr>
          <w:p w14:paraId="55FD21FD" w14:textId="3663E7A8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E942C" w14:textId="11F974AF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3A6B9" w14:textId="77FCC83F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DD521" w14:textId="70D7123D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858" w:type="dxa"/>
            <w:vAlign w:val="bottom"/>
          </w:tcPr>
          <w:p w14:paraId="17E897E0" w14:textId="41E24EEB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319" w:type="dxa"/>
            <w:noWrap/>
            <w:vAlign w:val="bottom"/>
            <w:hideMark/>
          </w:tcPr>
          <w:p w14:paraId="44FF2609" w14:textId="7AF13B17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52441B" w:rsidRPr="00271E8A" w14:paraId="1A5BEE5A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48641DB6" w14:textId="066B37C9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Leonia glycycarpa</w:t>
            </w:r>
          </w:p>
        </w:tc>
        <w:tc>
          <w:tcPr>
            <w:tcW w:w="658" w:type="dxa"/>
            <w:vAlign w:val="bottom"/>
          </w:tcPr>
          <w:p w14:paraId="2CF59881" w14:textId="1024ACFE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205" w:type="dxa"/>
            <w:noWrap/>
            <w:vAlign w:val="bottom"/>
            <w:hideMark/>
          </w:tcPr>
          <w:p w14:paraId="43D4B3BF" w14:textId="68C18D81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60D84" w14:textId="14849E84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ACBEC" w14:textId="379B0B74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07E0D" w14:textId="097FC4BA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858" w:type="dxa"/>
            <w:vAlign w:val="bottom"/>
          </w:tcPr>
          <w:p w14:paraId="02B17764" w14:textId="20673C7F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319" w:type="dxa"/>
            <w:noWrap/>
            <w:vAlign w:val="bottom"/>
            <w:hideMark/>
          </w:tcPr>
          <w:p w14:paraId="66300D95" w14:textId="6D8BE4F3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52441B" w:rsidRPr="00271E8A" w14:paraId="1D94E3BD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53D3AE6A" w14:textId="35D0DF43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Siparuna decipiens</w:t>
            </w:r>
          </w:p>
        </w:tc>
        <w:tc>
          <w:tcPr>
            <w:tcW w:w="658" w:type="dxa"/>
            <w:vAlign w:val="bottom"/>
          </w:tcPr>
          <w:p w14:paraId="42CA1849" w14:textId="2DB0CEF7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205" w:type="dxa"/>
            <w:noWrap/>
            <w:vAlign w:val="bottom"/>
            <w:hideMark/>
          </w:tcPr>
          <w:p w14:paraId="7AD6E96D" w14:textId="190464CB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AD485" w14:textId="30B27676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39431" w14:textId="521330A4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60165" w14:textId="045DC0A1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858" w:type="dxa"/>
            <w:vAlign w:val="bottom"/>
          </w:tcPr>
          <w:p w14:paraId="7D7F3A53" w14:textId="190F14F7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319" w:type="dxa"/>
            <w:noWrap/>
            <w:vAlign w:val="bottom"/>
            <w:hideMark/>
          </w:tcPr>
          <w:p w14:paraId="0C9A1715" w14:textId="09CBD271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52441B" w:rsidRPr="00271E8A" w14:paraId="643175A4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73F187EC" w14:textId="35057D14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Iryanthera juruensis</w:t>
            </w:r>
          </w:p>
        </w:tc>
        <w:tc>
          <w:tcPr>
            <w:tcW w:w="658" w:type="dxa"/>
            <w:vAlign w:val="bottom"/>
          </w:tcPr>
          <w:p w14:paraId="0919BE56" w14:textId="37B8847D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205" w:type="dxa"/>
            <w:noWrap/>
            <w:vAlign w:val="bottom"/>
            <w:hideMark/>
          </w:tcPr>
          <w:p w14:paraId="13F866C4" w14:textId="5EF93F5E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4C3BE" w14:textId="003F7262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D527B" w14:textId="453DD2B4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B34C3" w14:textId="5348DC03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858" w:type="dxa"/>
            <w:vAlign w:val="bottom"/>
          </w:tcPr>
          <w:p w14:paraId="73CECFE9" w14:textId="1C2D40C9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319" w:type="dxa"/>
            <w:noWrap/>
            <w:vAlign w:val="bottom"/>
            <w:hideMark/>
          </w:tcPr>
          <w:p w14:paraId="06BA8631" w14:textId="6749AE6A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52441B" w:rsidRPr="00271E8A" w14:paraId="3F59B3F6" w14:textId="77777777" w:rsidTr="00B62EF0">
        <w:trPr>
          <w:trHeight w:val="300"/>
        </w:trPr>
        <w:tc>
          <w:tcPr>
            <w:tcW w:w="2655" w:type="dxa"/>
            <w:noWrap/>
            <w:vAlign w:val="bottom"/>
            <w:hideMark/>
          </w:tcPr>
          <w:p w14:paraId="587B0904" w14:textId="0C6B27D9" w:rsidR="0052441B" w:rsidRPr="00271E8A" w:rsidRDefault="0052441B" w:rsidP="0052441B">
            <w:pPr>
              <w:ind w:left="27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i/>
                <w:iCs/>
                <w:color w:val="000000"/>
              </w:rPr>
              <w:t>Iryanthera laevis</w:t>
            </w:r>
          </w:p>
        </w:tc>
        <w:tc>
          <w:tcPr>
            <w:tcW w:w="658" w:type="dxa"/>
            <w:vAlign w:val="bottom"/>
          </w:tcPr>
          <w:p w14:paraId="28ACCB16" w14:textId="2594A171" w:rsidR="0052441B" w:rsidRPr="00A20AE6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05" w:type="dxa"/>
            <w:noWrap/>
            <w:vAlign w:val="bottom"/>
            <w:hideMark/>
          </w:tcPr>
          <w:p w14:paraId="0315C2A3" w14:textId="0D73BA01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A737B" w14:textId="1D7B3540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B0275" w14:textId="6FC91609" w:rsidR="0052441B" w:rsidRPr="00B62EF0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89511" w14:textId="3EC20808" w:rsidR="0052441B" w:rsidRPr="00B62EF0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2EF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58" w:type="dxa"/>
            <w:vAlign w:val="bottom"/>
          </w:tcPr>
          <w:p w14:paraId="239F1583" w14:textId="1D9E586E" w:rsidR="0052441B" w:rsidRPr="0052441B" w:rsidRDefault="0052441B" w:rsidP="0052441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441B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319" w:type="dxa"/>
            <w:noWrap/>
            <w:vAlign w:val="bottom"/>
            <w:hideMark/>
          </w:tcPr>
          <w:p w14:paraId="0E88C00E" w14:textId="4281F2B8" w:rsidR="0052441B" w:rsidRPr="00271E8A" w:rsidRDefault="0052441B" w:rsidP="0052441B">
            <w:pPr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20AE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</w:tbl>
    <w:p w14:paraId="24F7AC92" w14:textId="77777777" w:rsidR="00271E8A" w:rsidRPr="00271E8A" w:rsidRDefault="00271E8A">
      <w:pPr>
        <w:rPr>
          <w:rFonts w:ascii="Times New Roman" w:hAnsi="Times New Roman" w:cs="Times New Roman"/>
          <w:b/>
          <w:bCs/>
        </w:rPr>
      </w:pPr>
    </w:p>
    <w:sectPr w:rsidR="00271E8A" w:rsidRPr="00271E8A" w:rsidSect="001F503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5137"/>
    <w:rsid w:val="000164C8"/>
    <w:rsid w:val="000608A2"/>
    <w:rsid w:val="001F503B"/>
    <w:rsid w:val="002311EA"/>
    <w:rsid w:val="00271E8A"/>
    <w:rsid w:val="002E4651"/>
    <w:rsid w:val="002F3953"/>
    <w:rsid w:val="003832B3"/>
    <w:rsid w:val="00395137"/>
    <w:rsid w:val="003A745D"/>
    <w:rsid w:val="00407DD3"/>
    <w:rsid w:val="00414C97"/>
    <w:rsid w:val="004202C4"/>
    <w:rsid w:val="0043704D"/>
    <w:rsid w:val="00455CFB"/>
    <w:rsid w:val="00481562"/>
    <w:rsid w:val="004B03DD"/>
    <w:rsid w:val="00515F3B"/>
    <w:rsid w:val="0052441B"/>
    <w:rsid w:val="00550675"/>
    <w:rsid w:val="005709D3"/>
    <w:rsid w:val="005A5A3B"/>
    <w:rsid w:val="005A73A3"/>
    <w:rsid w:val="006225E6"/>
    <w:rsid w:val="00647974"/>
    <w:rsid w:val="006C7AE6"/>
    <w:rsid w:val="006D5205"/>
    <w:rsid w:val="007100AF"/>
    <w:rsid w:val="007E0DEE"/>
    <w:rsid w:val="007E5DB3"/>
    <w:rsid w:val="007F2382"/>
    <w:rsid w:val="00877B58"/>
    <w:rsid w:val="00A20AE6"/>
    <w:rsid w:val="00A606FF"/>
    <w:rsid w:val="00B62EF0"/>
    <w:rsid w:val="00B92F14"/>
    <w:rsid w:val="00BE5C35"/>
    <w:rsid w:val="00C073AD"/>
    <w:rsid w:val="00C074C4"/>
    <w:rsid w:val="00D96E87"/>
    <w:rsid w:val="00DF0D50"/>
    <w:rsid w:val="00E40193"/>
    <w:rsid w:val="00E5707D"/>
    <w:rsid w:val="00EC770A"/>
    <w:rsid w:val="00F7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A8A4"/>
  <w15:chartTrackingRefBased/>
  <w15:docId w15:val="{E7B585DC-B420-4BF2-A6B5-D7362B13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137"/>
    <w:pPr>
      <w:spacing w:line="240" w:lineRule="auto"/>
    </w:pPr>
    <w:rPr>
      <w:rFonts w:ascii="Calibri" w:eastAsia="Calibri" w:hAnsi="Calibri" w:cs="Calibri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1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1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1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1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1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1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1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1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1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1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1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1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95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137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95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13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95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1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137"/>
    <w:rPr>
      <w:rFonts w:ascii="Calibri" w:eastAsia="Calibri" w:hAnsi="Calibri" w:cs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137"/>
    <w:rPr>
      <w:rFonts w:ascii="Calibri" w:eastAsia="Calibri" w:hAnsi="Calibri" w:cs="Calibri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51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5137"/>
    <w:rPr>
      <w:color w:val="954F72"/>
      <w:u w:val="single"/>
    </w:rPr>
  </w:style>
  <w:style w:type="paragraph" w:customStyle="1" w:styleId="msonormal0">
    <w:name w:val="msonormal"/>
    <w:basedOn w:val="Normal"/>
    <w:rsid w:val="003951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39513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95137"/>
    <w:rPr>
      <w:color w:val="666666"/>
    </w:rPr>
  </w:style>
  <w:style w:type="table" w:styleId="TableGrid">
    <w:name w:val="Table Grid"/>
    <w:basedOn w:val="TableNormal"/>
    <w:uiPriority w:val="39"/>
    <w:rsid w:val="00271E8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7</Pages>
  <Words>2349</Words>
  <Characters>1339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ier, Riley</dc:creator>
  <cp:keywords/>
  <dc:description/>
  <cp:lastModifiedBy>Fortier, Riley Painter</cp:lastModifiedBy>
  <cp:revision>17</cp:revision>
  <dcterms:created xsi:type="dcterms:W3CDTF">2025-01-22T20:51:00Z</dcterms:created>
  <dcterms:modified xsi:type="dcterms:W3CDTF">2025-04-21T14:27:00Z</dcterms:modified>
</cp:coreProperties>
</file>